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C6D6E" w14:textId="6C37DFD1" w:rsidR="00E974C7" w:rsidRPr="00E974C7" w:rsidRDefault="00E974C7" w:rsidP="00E14379">
      <w:pPr>
        <w:rPr>
          <w:b/>
          <w:bCs/>
        </w:rPr>
      </w:pPr>
      <w:r>
        <w:rPr>
          <w:b/>
          <w:bCs/>
        </w:rPr>
        <w:t>Supplemental File 1.16 Interview Transcript with Participant 5257</w:t>
      </w:r>
    </w:p>
    <w:p w14:paraId="1C7091B8" w14:textId="24F932BE" w:rsidR="00E14379" w:rsidRDefault="00E14379" w:rsidP="00E14379">
      <w:r>
        <w:t xml:space="preserve">SM </w:t>
      </w:r>
      <w:proofErr w:type="spellStart"/>
      <w:r>
        <w:t>Quali</w:t>
      </w:r>
      <w:proofErr w:type="spellEnd"/>
      <w:r>
        <w:t xml:space="preserve"> 5257 10/28/21 </w:t>
      </w:r>
    </w:p>
    <w:p w14:paraId="5F200C07" w14:textId="55243560" w:rsidR="00E14379" w:rsidRDefault="000B2D48" w:rsidP="00E14379">
      <w:r>
        <w:t>I:</w:t>
      </w:r>
      <w:r w:rsidR="00E14379">
        <w:t xml:space="preserve"> </w:t>
      </w:r>
      <w:r w:rsidR="007B0CB8">
        <w:t>T</w:t>
      </w:r>
      <w:r w:rsidR="00E14379">
        <w:t>hank you so much for doing the interview</w:t>
      </w:r>
      <w:r w:rsidR="007B0CB8">
        <w:t>. The</w:t>
      </w:r>
      <w:r w:rsidR="00E14379">
        <w:t xml:space="preserve"> first question I want to ask is just to get us warmed up</w:t>
      </w:r>
      <w:r w:rsidR="007B0CB8">
        <w:t xml:space="preserve">. </w:t>
      </w:r>
      <w:r w:rsidR="00E14379">
        <w:t>What was it like for you to be pregnant</w:t>
      </w:r>
      <w:r w:rsidR="007B0CB8">
        <w:t>?</w:t>
      </w:r>
    </w:p>
    <w:p w14:paraId="6B7A5077" w14:textId="692082F5" w:rsidR="00E14379" w:rsidRDefault="007B0CB8" w:rsidP="00E14379">
      <w:r>
        <w:t xml:space="preserve">P: </w:t>
      </w:r>
      <w:r w:rsidR="000B2D48">
        <w:t>It is all around good, but I have some problems with my pregnancy.</w:t>
      </w:r>
    </w:p>
    <w:p w14:paraId="2E43BD61" w14:textId="0E477C08" w:rsidR="00E14379" w:rsidRDefault="007B0CB8" w:rsidP="00E14379">
      <w:r>
        <w:t>I</w:t>
      </w:r>
      <w:r w:rsidR="00E14379">
        <w:t>: What do you mean</w:t>
      </w:r>
      <w:r>
        <w:t>?</w:t>
      </w:r>
    </w:p>
    <w:p w14:paraId="32CF5D78" w14:textId="10304DB8" w:rsidR="000B2D48" w:rsidRDefault="007B0CB8" w:rsidP="000B2D48">
      <w:r>
        <w:t xml:space="preserve">P: </w:t>
      </w:r>
      <w:r w:rsidR="000B2D48">
        <w:t>At the end of my pregnancy</w:t>
      </w:r>
      <w:r>
        <w:t>,</w:t>
      </w:r>
      <w:r w:rsidR="000B2D48">
        <w:t xml:space="preserve"> I </w:t>
      </w:r>
      <w:r>
        <w:t>had</w:t>
      </w:r>
      <w:r w:rsidR="000B2D48">
        <w:t xml:space="preserve"> high blood pressure. I </w:t>
      </w:r>
      <w:r>
        <w:t xml:space="preserve">also </w:t>
      </w:r>
      <w:r w:rsidR="000B2D48">
        <w:t>had PUPPP rash all over me,</w:t>
      </w:r>
      <w:r>
        <w:t xml:space="preserve"> and</w:t>
      </w:r>
      <w:r w:rsidR="000B2D48">
        <w:t xml:space="preserve"> had to deal with it for a bit. Other than that, it was good. </w:t>
      </w:r>
    </w:p>
    <w:p w14:paraId="362BE87E" w14:textId="4A3B2EA2" w:rsidR="00E14379" w:rsidRDefault="007B0CB8" w:rsidP="00E14379">
      <w:r>
        <w:t>I:</w:t>
      </w:r>
      <w:r w:rsidR="00E14379">
        <w:t xml:space="preserve"> At the end </w:t>
      </w:r>
      <w:r>
        <w:t xml:space="preserve">there, </w:t>
      </w:r>
      <w:r w:rsidR="00E14379">
        <w:t>things got complicated</w:t>
      </w:r>
      <w:r>
        <w:t>. Ok, w</w:t>
      </w:r>
      <w:r w:rsidR="000B2D48">
        <w:t>hat did you like</w:t>
      </w:r>
      <w:r w:rsidR="00E14379">
        <w:t xml:space="preserve"> about being pregnant</w:t>
      </w:r>
      <w:r>
        <w:t>?</w:t>
      </w:r>
    </w:p>
    <w:p w14:paraId="4D177262" w14:textId="338D357D" w:rsidR="00E14379" w:rsidRDefault="007B0CB8" w:rsidP="00E14379">
      <w:r>
        <w:t>P: H</w:t>
      </w:r>
      <w:r w:rsidR="00E14379">
        <w:t>onestly all of it</w:t>
      </w:r>
      <w:r>
        <w:t>. A</w:t>
      </w:r>
      <w:r w:rsidR="00E14379">
        <w:t>ll</w:t>
      </w:r>
      <w:r>
        <w:t>.</w:t>
      </w:r>
      <w:r w:rsidR="00E14379">
        <w:t xml:space="preserve"> I didn't really have a problem with that</w:t>
      </w:r>
      <w:r>
        <w:t>.</w:t>
      </w:r>
      <w:r w:rsidR="00E14379">
        <w:t xml:space="preserve"> I loved it.</w:t>
      </w:r>
    </w:p>
    <w:p w14:paraId="12A563BE" w14:textId="1244CCA9" w:rsidR="00E14379" w:rsidRDefault="007B0CB8" w:rsidP="00E14379">
      <w:r>
        <w:t>I</w:t>
      </w:r>
      <w:r w:rsidR="00E14379">
        <w:t>: Did you have a favorite thing</w:t>
      </w:r>
      <w:r>
        <w:t>?</w:t>
      </w:r>
    </w:p>
    <w:p w14:paraId="112A411A" w14:textId="77777777" w:rsidR="007B0CB8" w:rsidRDefault="007B0CB8" w:rsidP="00E14379">
      <w:r>
        <w:t xml:space="preserve">P: No. </w:t>
      </w:r>
    </w:p>
    <w:p w14:paraId="2A3276BE" w14:textId="21FA0484" w:rsidR="00E14379" w:rsidRDefault="00767143" w:rsidP="00E14379">
      <w:r>
        <w:t>I</w:t>
      </w:r>
      <w:r w:rsidR="00E14379">
        <w:t>: What did you think about how your body changed</w:t>
      </w:r>
      <w:r>
        <w:t>?</w:t>
      </w:r>
    </w:p>
    <w:p w14:paraId="42EA20D5" w14:textId="04AB891C" w:rsidR="00E14379" w:rsidRDefault="00767143" w:rsidP="00E14379">
      <w:r>
        <w:t>P: Big time. Basically, it changed I feel and ho</w:t>
      </w:r>
      <w:r w:rsidR="00E14379">
        <w:t xml:space="preserve">w </w:t>
      </w:r>
      <w:r>
        <w:t xml:space="preserve">I </w:t>
      </w:r>
      <w:r w:rsidR="00E14379">
        <w:t>am</w:t>
      </w:r>
      <w:r>
        <w:t>. I gained a lot of weight and my clothes didn’t fit me. My identity changed and I don’t think people who didn’t go through it can understand it.</w:t>
      </w:r>
    </w:p>
    <w:p w14:paraId="46C5B0D0" w14:textId="0DBCD131" w:rsidR="00E14379" w:rsidRDefault="00767143" w:rsidP="00E14379">
      <w:r>
        <w:t xml:space="preserve">I: </w:t>
      </w:r>
      <w:proofErr w:type="spellStart"/>
      <w:r>
        <w:t>Mhm</w:t>
      </w:r>
      <w:proofErr w:type="spellEnd"/>
      <w:r>
        <w:t>, yea,</w:t>
      </w:r>
      <w:r w:rsidR="00E14379">
        <w:t xml:space="preserve"> people don't really talk about that very much</w:t>
      </w:r>
      <w:r>
        <w:t xml:space="preserve">, and </w:t>
      </w:r>
      <w:r w:rsidR="00E14379">
        <w:t>how that probably can be really hard.</w:t>
      </w:r>
    </w:p>
    <w:p w14:paraId="4C1E5D6A" w14:textId="4861F55A" w:rsidR="00E14379" w:rsidRDefault="00767143" w:rsidP="00E14379">
      <w:r>
        <w:t>P: Yes. It’s</w:t>
      </w:r>
      <w:r w:rsidR="000B2D48">
        <w:t xml:space="preserve"> harder than </w:t>
      </w:r>
      <w:r>
        <w:t>what</w:t>
      </w:r>
      <w:r w:rsidR="00E14379">
        <w:t xml:space="preserve"> everyone</w:t>
      </w:r>
      <w:r w:rsidR="000B2D48">
        <w:t xml:space="preserve"> explained to me</w:t>
      </w:r>
      <w:r>
        <w:t>.</w:t>
      </w:r>
    </w:p>
    <w:p w14:paraId="4303673E" w14:textId="77498579" w:rsidR="00E14379" w:rsidRDefault="00767143" w:rsidP="00E14379">
      <w:r>
        <w:t>I: Yea? Wa</w:t>
      </w:r>
      <w:r w:rsidR="00E14379">
        <w:t>s it just like the gaining weight was hard, or like how your body looked was hard to you</w:t>
      </w:r>
      <w:r>
        <w:t>?</w:t>
      </w:r>
    </w:p>
    <w:p w14:paraId="15087C1A" w14:textId="77777777" w:rsidR="00767143" w:rsidRDefault="00767143" w:rsidP="00767143">
      <w:r>
        <w:t xml:space="preserve">P: </w:t>
      </w:r>
      <w:r w:rsidR="00E14379">
        <w:t>How my body was changed maybe</w:t>
      </w:r>
      <w:r>
        <w:t>.</w:t>
      </w:r>
      <w:r w:rsidR="00E14379">
        <w:t xml:space="preserve"> </w:t>
      </w:r>
    </w:p>
    <w:p w14:paraId="60EB52A0" w14:textId="3AE5724D" w:rsidR="00E14379" w:rsidRDefault="00767143" w:rsidP="00E14379">
      <w:r>
        <w:t>I:</w:t>
      </w:r>
      <w:r w:rsidR="00E14379">
        <w:t xml:space="preserve"> Okay well</w:t>
      </w:r>
      <w:r>
        <w:t>,</w:t>
      </w:r>
      <w:r w:rsidR="00E14379">
        <w:t xml:space="preserve"> so throughout your whole pregnancy, I want to ask about some of your healthcare experiences</w:t>
      </w:r>
      <w:r>
        <w:t xml:space="preserve">-- </w:t>
      </w:r>
      <w:r w:rsidR="00E14379">
        <w:t xml:space="preserve">that's your early Ob care, all the way up until when you needed </w:t>
      </w:r>
      <w:r>
        <w:t xml:space="preserve">special care for your complications, and towards </w:t>
      </w:r>
      <w:r w:rsidR="00E14379">
        <w:t>the end of your pregnancy</w:t>
      </w:r>
      <w:r>
        <w:t xml:space="preserve">, and </w:t>
      </w:r>
      <w:r w:rsidR="00E14379">
        <w:t>Labor and delivery</w:t>
      </w:r>
      <w:r>
        <w:t>,</w:t>
      </w:r>
      <w:r w:rsidR="00E14379">
        <w:t xml:space="preserve"> so everything.</w:t>
      </w:r>
      <w:r>
        <w:t xml:space="preserve"> </w:t>
      </w:r>
      <w:r w:rsidR="00E14379">
        <w:t>What were your experiences like with the healthcare system</w:t>
      </w:r>
      <w:r>
        <w:t>?</w:t>
      </w:r>
    </w:p>
    <w:p w14:paraId="4365586D" w14:textId="77777777" w:rsidR="00767143" w:rsidRDefault="00767143" w:rsidP="00767143">
      <w:r>
        <w:t>P: Honestly, t</w:t>
      </w:r>
      <w:r w:rsidR="000B2D48">
        <w:t xml:space="preserve">hey were great about everything. They were never rude. </w:t>
      </w:r>
    </w:p>
    <w:p w14:paraId="7B633DFC" w14:textId="534340FA" w:rsidR="00E14379" w:rsidRDefault="00767143" w:rsidP="00E14379">
      <w:r>
        <w:t>I</w:t>
      </w:r>
      <w:r w:rsidR="00E14379">
        <w:t xml:space="preserve">: </w:t>
      </w:r>
      <w:r>
        <w:t>T</w:t>
      </w:r>
      <w:r w:rsidR="00E14379">
        <w:t>hat's great.</w:t>
      </w:r>
      <w:r>
        <w:t xml:space="preserve"> </w:t>
      </w:r>
      <w:r w:rsidR="00E14379">
        <w:t>Did you have the same doctor throughout or were you seeing different providers</w:t>
      </w:r>
      <w:r>
        <w:t>?</w:t>
      </w:r>
    </w:p>
    <w:p w14:paraId="7A03D99C" w14:textId="7CF277CD" w:rsidR="00E14379" w:rsidRDefault="00767143" w:rsidP="00146258">
      <w:r>
        <w:t>P:</w:t>
      </w:r>
      <w:r w:rsidR="00E14379">
        <w:t xml:space="preserve"> For this </w:t>
      </w:r>
      <w:r>
        <w:t>pre</w:t>
      </w:r>
      <w:r w:rsidR="00146258">
        <w:t>gnancy</w:t>
      </w:r>
      <w:r w:rsidR="00E14379">
        <w:t xml:space="preserve">, I </w:t>
      </w:r>
      <w:r w:rsidR="009E5115">
        <w:t>saw different one</w:t>
      </w:r>
      <w:r w:rsidR="00146258">
        <w:t xml:space="preserve">s. </w:t>
      </w:r>
    </w:p>
    <w:p w14:paraId="4318B02A" w14:textId="1F7CAFE2" w:rsidR="00E14379" w:rsidRDefault="00146258" w:rsidP="00E14379">
      <w:r>
        <w:t>I: Ok. D</w:t>
      </w:r>
      <w:r w:rsidR="00E14379">
        <w:t>id you have any experiences that you would describe as negative</w:t>
      </w:r>
      <w:r>
        <w:t>?</w:t>
      </w:r>
    </w:p>
    <w:p w14:paraId="252B25CF" w14:textId="0D742ACD" w:rsidR="00E14379" w:rsidRDefault="00146258" w:rsidP="00E14379">
      <w:r>
        <w:t xml:space="preserve">P: </w:t>
      </w:r>
      <w:r w:rsidR="009E5115">
        <w:t>No</w:t>
      </w:r>
    </w:p>
    <w:p w14:paraId="27950A4F" w14:textId="300B8CA0" w:rsidR="00E14379" w:rsidRDefault="00146258" w:rsidP="00E14379">
      <w:r>
        <w:t>I: Ok. So,</w:t>
      </w:r>
      <w:r w:rsidR="00E14379">
        <w:t xml:space="preserve"> I want to talk a little bit about your sexual orientation and </w:t>
      </w:r>
      <w:r>
        <w:t>I’m</w:t>
      </w:r>
      <w:r w:rsidR="00E14379">
        <w:t xml:space="preserve"> wondering if any healthcare providers during your pregnancy talk to you about that.</w:t>
      </w:r>
    </w:p>
    <w:p w14:paraId="1BB93266" w14:textId="461EAFF7" w:rsidR="00E14379" w:rsidRDefault="00146258" w:rsidP="00E14379">
      <w:r>
        <w:t xml:space="preserve">P: </w:t>
      </w:r>
      <w:r w:rsidR="009E5115">
        <w:t>No. they never asked me about it</w:t>
      </w:r>
    </w:p>
    <w:p w14:paraId="595F734C" w14:textId="61B086F3" w:rsidR="00E14379" w:rsidRDefault="00146258" w:rsidP="00E14379">
      <w:r>
        <w:lastRenderedPageBreak/>
        <w:t xml:space="preserve">I: </w:t>
      </w:r>
      <w:r w:rsidR="00E14379">
        <w:t>Is that something that you would like them to bring up with you or ask you about</w:t>
      </w:r>
      <w:r>
        <w:t>? H</w:t>
      </w:r>
      <w:r w:rsidR="00E14379">
        <w:t>ow do you feel about that</w:t>
      </w:r>
      <w:r>
        <w:t>?</w:t>
      </w:r>
    </w:p>
    <w:p w14:paraId="5381AD34" w14:textId="67BAD9D3" w:rsidR="00E14379" w:rsidRDefault="00146258" w:rsidP="00E14379">
      <w:r>
        <w:t xml:space="preserve">P: </w:t>
      </w:r>
      <w:r w:rsidR="00E14379">
        <w:t>Honestly, it wouldn't bother me if they brought it up or</w:t>
      </w:r>
      <w:r>
        <w:t xml:space="preserve"> asked</w:t>
      </w:r>
      <w:r w:rsidR="00E14379">
        <w:t xml:space="preserve"> me and wanted to talk about it.</w:t>
      </w:r>
    </w:p>
    <w:p w14:paraId="76BB67D3" w14:textId="1CB6FA98" w:rsidR="00E14379" w:rsidRDefault="00146258" w:rsidP="00E14379">
      <w:r>
        <w:t>I:</w:t>
      </w:r>
      <w:r w:rsidR="00E14379">
        <w:t xml:space="preserve"> How do you think that they could do that best </w:t>
      </w:r>
      <w:r>
        <w:t>…</w:t>
      </w:r>
      <w:r w:rsidR="00E14379">
        <w:t xml:space="preserve"> what's a good way to ask that for people</w:t>
      </w:r>
      <w:r>
        <w:t>?</w:t>
      </w:r>
    </w:p>
    <w:p w14:paraId="65F13870" w14:textId="77777777" w:rsidR="00146258" w:rsidRDefault="00146258" w:rsidP="00E14379">
      <w:r>
        <w:t>P</w:t>
      </w:r>
      <w:r w:rsidR="00E14379">
        <w:t xml:space="preserve">: </w:t>
      </w:r>
      <w:r>
        <w:t>J</w:t>
      </w:r>
      <w:r w:rsidR="009E5115">
        <w:t>ust ask me what</w:t>
      </w:r>
      <w:r w:rsidR="00E14379">
        <w:t xml:space="preserve"> my sexuality is</w:t>
      </w:r>
      <w:r>
        <w:t xml:space="preserve">, you know? </w:t>
      </w:r>
    </w:p>
    <w:p w14:paraId="4F7F5DD8" w14:textId="75E610DD" w:rsidR="00E14379" w:rsidRDefault="00146258" w:rsidP="00E14379">
      <w:r>
        <w:t>I: Ok. D</w:t>
      </w:r>
      <w:r w:rsidR="00E14379">
        <w:t>o you think the Environment was friendly to LGBTQ people</w:t>
      </w:r>
      <w:r>
        <w:t>?</w:t>
      </w:r>
    </w:p>
    <w:p w14:paraId="6E8FE438" w14:textId="77777777" w:rsidR="00146258" w:rsidRDefault="00146258" w:rsidP="00E14379">
      <w:r>
        <w:t>P: Yes, very.</w:t>
      </w:r>
    </w:p>
    <w:p w14:paraId="5851092E" w14:textId="3576BA18" w:rsidR="00E14379" w:rsidRDefault="00146258" w:rsidP="00E14379">
      <w:r>
        <w:t>I</w:t>
      </w:r>
      <w:r w:rsidR="00E14379">
        <w:t>: Can you tell me more about that</w:t>
      </w:r>
      <w:r>
        <w:t>?</w:t>
      </w:r>
    </w:p>
    <w:p w14:paraId="43E42491" w14:textId="7C47D20F" w:rsidR="00E14379" w:rsidRDefault="00146258" w:rsidP="00E14379">
      <w:r>
        <w:t xml:space="preserve">P: </w:t>
      </w:r>
      <w:r w:rsidR="009E5115">
        <w:t xml:space="preserve">They were pretty flexible about it. </w:t>
      </w:r>
      <w:r>
        <w:t>My doctor, he</w:t>
      </w:r>
      <w:r w:rsidR="009E5115">
        <w:t xml:space="preserve"> </w:t>
      </w:r>
      <w:r>
        <w:t>didn’t</w:t>
      </w:r>
      <w:r w:rsidR="009E5115">
        <w:t xml:space="preserve"> care about my sexuality at all</w:t>
      </w:r>
      <w:r>
        <w:t>.</w:t>
      </w:r>
      <w:r w:rsidR="00E14379">
        <w:t xml:space="preserve"> He asked me about </w:t>
      </w:r>
      <w:r>
        <w:t>my</w:t>
      </w:r>
      <w:r w:rsidR="00E14379">
        <w:t xml:space="preserve"> sexuality </w:t>
      </w:r>
      <w:r>
        <w:t xml:space="preserve">like on personal identifying information, so </w:t>
      </w:r>
      <w:r w:rsidR="00E14379">
        <w:t xml:space="preserve">I figured maybe you know people like to </w:t>
      </w:r>
      <w:r w:rsidR="009E5115">
        <w:t>talk</w:t>
      </w:r>
      <w:r w:rsidR="00E14379">
        <w:t xml:space="preserve"> about it, but they </w:t>
      </w:r>
      <w:r>
        <w:t>first</w:t>
      </w:r>
      <w:r w:rsidR="00E14379">
        <w:t xml:space="preserve"> read about it </w:t>
      </w:r>
      <w:r>
        <w:t xml:space="preserve">from paper work. But they are interested in it, and </w:t>
      </w:r>
      <w:r w:rsidR="00E14379">
        <w:t>treated me like I was an actual person</w:t>
      </w:r>
      <w:r>
        <w:t>.</w:t>
      </w:r>
    </w:p>
    <w:p w14:paraId="7818B0D0" w14:textId="780C49AA" w:rsidR="00E14379" w:rsidRDefault="00146258" w:rsidP="00146258">
      <w:r>
        <w:t>I: Yea, that’s so great to hear. I’m glad you had a good experience. How</w:t>
      </w:r>
      <w:r w:rsidR="00E14379">
        <w:t xml:space="preserve"> did they make you feel comfortable</w:t>
      </w:r>
      <w:r>
        <w:t>? W</w:t>
      </w:r>
      <w:r w:rsidR="00E14379">
        <w:t>hat did they say to you to make you feel comfortable talking about gender and sexuality</w:t>
      </w:r>
      <w:r>
        <w:t>?</w:t>
      </w:r>
    </w:p>
    <w:p w14:paraId="6767E666" w14:textId="72218581" w:rsidR="00511A5B" w:rsidRDefault="00146258" w:rsidP="00E14379">
      <w:r>
        <w:t xml:space="preserve">P:  They </w:t>
      </w:r>
      <w:r w:rsidR="00511A5B">
        <w:t>gave me a choice to talk about it</w:t>
      </w:r>
      <w:r>
        <w:t>. I</w:t>
      </w:r>
      <w:r w:rsidR="00511A5B">
        <w:t>f I feel comfortable talking about it I can but I don’t have to</w:t>
      </w:r>
      <w:r w:rsidR="00E14379">
        <w:t xml:space="preserve">, and I didn't </w:t>
      </w:r>
      <w:r>
        <w:t>mind</w:t>
      </w:r>
      <w:r w:rsidR="00E14379">
        <w:t xml:space="preserve"> for me to talk about it or anything</w:t>
      </w:r>
      <w:r>
        <w:t>.</w:t>
      </w:r>
    </w:p>
    <w:p w14:paraId="49AF6741" w14:textId="17354255" w:rsidR="00E14379" w:rsidRDefault="00146258" w:rsidP="00E14379">
      <w:r>
        <w:t>I: O</w:t>
      </w:r>
      <w:r w:rsidR="00E14379">
        <w:t>kay</w:t>
      </w:r>
      <w:r>
        <w:t>,</w:t>
      </w:r>
      <w:r w:rsidR="00E14379">
        <w:t xml:space="preserve"> so giving you that choice was nice</w:t>
      </w:r>
      <w:r>
        <w:t xml:space="preserve">. And </w:t>
      </w:r>
      <w:r w:rsidR="00E14379">
        <w:t>what do you think would make you feel uncomfortable</w:t>
      </w:r>
      <w:r w:rsidR="00F43C57">
        <w:t>? W</w:t>
      </w:r>
      <w:r w:rsidR="00E14379">
        <w:t>hat are things that healthcare providers should not do for people that are LGBT Q plu</w:t>
      </w:r>
      <w:r w:rsidR="00F43C57">
        <w:t>s?</w:t>
      </w:r>
    </w:p>
    <w:p w14:paraId="383330AB" w14:textId="73ECE801" w:rsidR="00E14379" w:rsidRDefault="00F43C57" w:rsidP="00F43C57">
      <w:r>
        <w:t xml:space="preserve">P: </w:t>
      </w:r>
      <w:r w:rsidR="00511A5B">
        <w:t>Give them a</w:t>
      </w:r>
      <w:r>
        <w:t>n</w:t>
      </w:r>
      <w:r w:rsidR="00511A5B">
        <w:t xml:space="preserve"> attitude, telling them </w:t>
      </w:r>
      <w:r>
        <w:t>“This is what sexuality you are.”</w:t>
      </w:r>
      <w:r w:rsidR="00511A5B">
        <w:t xml:space="preserve"> </w:t>
      </w:r>
      <w:r>
        <w:t>R</w:t>
      </w:r>
      <w:r w:rsidR="00511A5B">
        <w:t xml:space="preserve">especting them, </w:t>
      </w:r>
      <w:r>
        <w:t>don’t be</w:t>
      </w:r>
      <w:r w:rsidR="00511A5B">
        <w:t xml:space="preserve"> patients their own value</w:t>
      </w:r>
      <w:r>
        <w:t xml:space="preserve">s. </w:t>
      </w:r>
    </w:p>
    <w:p w14:paraId="7B84108F" w14:textId="0D3BA5C3" w:rsidR="00E14379" w:rsidRDefault="00F43C57" w:rsidP="00E14379">
      <w:r>
        <w:t>I: Y</w:t>
      </w:r>
      <w:r w:rsidR="00E14379">
        <w:t>eah</w:t>
      </w:r>
      <w:r>
        <w:t>,</w:t>
      </w:r>
      <w:r w:rsidR="00E14379">
        <w:t xml:space="preserve"> not judging them, it sounds like</w:t>
      </w:r>
      <w:r>
        <w:t xml:space="preserve">. Ok, so </w:t>
      </w:r>
      <w:r w:rsidR="00E14379">
        <w:t>just in general, did anybody in the healthcare world give you any resources that were helpful to you during your pregnancy</w:t>
      </w:r>
      <w:r>
        <w:t>?</w:t>
      </w:r>
    </w:p>
    <w:p w14:paraId="4C92A10A" w14:textId="7D5B2C84" w:rsidR="00E14379" w:rsidRDefault="00956523" w:rsidP="00E14379">
      <w:r>
        <w:t xml:space="preserve">P: </w:t>
      </w:r>
      <w:r w:rsidR="00E14379">
        <w:t xml:space="preserve">They gave me, yes, a lot of </w:t>
      </w:r>
      <w:r w:rsidR="00511A5B">
        <w:t>resources</w:t>
      </w:r>
      <w:r w:rsidR="00E14379">
        <w:t xml:space="preserve"> for help</w:t>
      </w:r>
      <w:r>
        <w:t xml:space="preserve">. Like </w:t>
      </w:r>
      <w:r w:rsidR="00E14379">
        <w:t xml:space="preserve">if I was </w:t>
      </w:r>
      <w:r>
        <w:t>needing</w:t>
      </w:r>
      <w:r w:rsidR="00E14379">
        <w:t xml:space="preserve"> diapers or anything.</w:t>
      </w:r>
      <w:r>
        <w:t xml:space="preserve"> Or like stuff to look over if I had questions if I was in over my head.</w:t>
      </w:r>
    </w:p>
    <w:p w14:paraId="1C7B3331" w14:textId="01C68786" w:rsidR="00E14379" w:rsidRDefault="00956523" w:rsidP="00E14379">
      <w:r>
        <w:t>I: That sounds helpful.</w:t>
      </w:r>
      <w:r w:rsidR="00E14379">
        <w:t xml:space="preserve"> </w:t>
      </w:r>
      <w:r>
        <w:t>D</w:t>
      </w:r>
      <w:r w:rsidR="00E14379">
        <w:t>id you use any of them or was it just like</w:t>
      </w:r>
      <w:r>
        <w:t xml:space="preserve">, </w:t>
      </w:r>
      <w:r w:rsidR="00E14379">
        <w:t>it was good to that they offer that stuff to you</w:t>
      </w:r>
      <w:r>
        <w:t>?</w:t>
      </w:r>
    </w:p>
    <w:p w14:paraId="4264DBE6" w14:textId="77777777" w:rsidR="000B4472" w:rsidRDefault="00956523" w:rsidP="00E14379">
      <w:r>
        <w:t xml:space="preserve">P: I </w:t>
      </w:r>
      <w:r w:rsidR="00511A5B">
        <w:t>did</w:t>
      </w:r>
      <w:r w:rsidR="00E14379">
        <w:t xml:space="preserve"> not</w:t>
      </w:r>
      <w:r w:rsidR="000B4472">
        <w:t xml:space="preserve"> use any of them</w:t>
      </w:r>
      <w:r w:rsidR="00E14379">
        <w:t xml:space="preserve">, but it was great </w:t>
      </w:r>
      <w:r w:rsidR="000B4472">
        <w:t>for</w:t>
      </w:r>
      <w:r w:rsidR="00E14379">
        <w:t xml:space="preserve"> </w:t>
      </w:r>
      <w:r w:rsidR="00511A5B">
        <w:t xml:space="preserve">if </w:t>
      </w:r>
      <w:r w:rsidR="000B4472">
        <w:t>I</w:t>
      </w:r>
      <w:r w:rsidR="00E14379">
        <w:t xml:space="preserve"> really needed </w:t>
      </w:r>
      <w:r w:rsidR="000B4472">
        <w:t>he</w:t>
      </w:r>
      <w:r w:rsidR="00E14379">
        <w:t>lp</w:t>
      </w:r>
      <w:r w:rsidR="000B4472">
        <w:t xml:space="preserve">. </w:t>
      </w:r>
      <w:r w:rsidR="00E14379">
        <w:t xml:space="preserve"> </w:t>
      </w:r>
    </w:p>
    <w:p w14:paraId="1DB7227E" w14:textId="2507F5F3" w:rsidR="00E14379" w:rsidRDefault="000B4472" w:rsidP="00E14379">
      <w:r>
        <w:t>I: Yes. D</w:t>
      </w:r>
      <w:r w:rsidR="00E14379">
        <w:t>o they offer anything that was specific for pregnant LGBT Q plus people</w:t>
      </w:r>
      <w:r>
        <w:t>?</w:t>
      </w:r>
    </w:p>
    <w:p w14:paraId="13963FB6" w14:textId="2D24C389" w:rsidR="00E14379" w:rsidRDefault="000B4472" w:rsidP="00E14379">
      <w:r>
        <w:t>P: Y</w:t>
      </w:r>
      <w:r w:rsidR="00E14379">
        <w:t>eah actually</w:t>
      </w:r>
      <w:r>
        <w:t xml:space="preserve">. There was </w:t>
      </w:r>
      <w:r w:rsidR="00E14379">
        <w:t xml:space="preserve">my first time </w:t>
      </w:r>
      <w:r>
        <w:t xml:space="preserve">seeing an OB </w:t>
      </w:r>
      <w:r w:rsidR="00E14379">
        <w:t xml:space="preserve">and they gave me a paper about it, and I wanted to go </w:t>
      </w:r>
      <w:r>
        <w:t xml:space="preserve">but </w:t>
      </w:r>
      <w:r w:rsidR="00927B3D">
        <w:t>I could</w:t>
      </w:r>
      <w:r>
        <w:t>n’t</w:t>
      </w:r>
      <w:r w:rsidR="00E14379">
        <w:t xml:space="preserve"> go.</w:t>
      </w:r>
    </w:p>
    <w:p w14:paraId="40326A2F" w14:textId="4DAF1162" w:rsidR="00E14379" w:rsidRDefault="000B4472" w:rsidP="00E14379">
      <w:r>
        <w:t>I: T</w:t>
      </w:r>
      <w:r w:rsidR="00E14379">
        <w:t xml:space="preserve">hat's awesome was it like </w:t>
      </w:r>
      <w:r>
        <w:t>a support group?</w:t>
      </w:r>
    </w:p>
    <w:p w14:paraId="7F18E25B" w14:textId="667AC965" w:rsidR="0059324E" w:rsidRDefault="000B4472" w:rsidP="00E14379">
      <w:r>
        <w:t xml:space="preserve">P: </w:t>
      </w:r>
      <w:r w:rsidR="00E14379">
        <w:t>It was like a small get together type thing or something like that</w:t>
      </w:r>
      <w:r>
        <w:t>, yes.</w:t>
      </w:r>
    </w:p>
    <w:p w14:paraId="5B00C198" w14:textId="3DEAEC4F" w:rsidR="00E14379" w:rsidRDefault="0059324E" w:rsidP="000B4472">
      <w:r>
        <w:lastRenderedPageBreak/>
        <w:t>I:</w:t>
      </w:r>
      <w:r w:rsidR="00E14379">
        <w:t xml:space="preserve"> </w:t>
      </w:r>
      <w:r w:rsidR="000B4472">
        <w:t>Did</w:t>
      </w:r>
      <w:r w:rsidR="00E14379">
        <w:t xml:space="preserve"> you feel like you were interested in that</w:t>
      </w:r>
      <w:r w:rsidR="000B4472">
        <w:t>?</w:t>
      </w:r>
    </w:p>
    <w:p w14:paraId="53B29642" w14:textId="4D54664A" w:rsidR="0059324E" w:rsidRDefault="000B4472" w:rsidP="00E14379">
      <w:r>
        <w:t xml:space="preserve">P: </w:t>
      </w:r>
      <w:r w:rsidR="00E14379">
        <w:t>I was</w:t>
      </w:r>
      <w:r w:rsidR="0059324E">
        <w:t>,</w:t>
      </w:r>
      <w:r w:rsidR="00E14379">
        <w:t xml:space="preserve"> </w:t>
      </w:r>
      <w:r>
        <w:t xml:space="preserve">but I </w:t>
      </w:r>
      <w:r w:rsidR="00E14379">
        <w:t xml:space="preserve">never went because I </w:t>
      </w:r>
      <w:r>
        <w:t>have a pretty</w:t>
      </w:r>
      <w:r w:rsidR="0059324E">
        <w:t xml:space="preserve"> shy</w:t>
      </w:r>
      <w:r>
        <w:t xml:space="preserve"> personality and </w:t>
      </w:r>
      <w:proofErr w:type="gramStart"/>
      <w:r>
        <w:t>also</w:t>
      </w:r>
      <w:proofErr w:type="gramEnd"/>
      <w:r>
        <w:t xml:space="preserve"> I was pregnant. </w:t>
      </w:r>
      <w:r w:rsidR="00E14379">
        <w:t xml:space="preserve"> </w:t>
      </w:r>
    </w:p>
    <w:p w14:paraId="26C9081D" w14:textId="6FE58F8F" w:rsidR="00E14379" w:rsidRDefault="000B4472" w:rsidP="00E14379">
      <w:r>
        <w:t xml:space="preserve">I: Yea, </w:t>
      </w:r>
      <w:r w:rsidR="00E14379">
        <w:t xml:space="preserve">I get that and I feel like, if I were pregnant, it </w:t>
      </w:r>
      <w:r>
        <w:t>would</w:t>
      </w:r>
      <w:r w:rsidR="00E14379">
        <w:t xml:space="preserve"> probably just make me want to stay in more.</w:t>
      </w:r>
      <w:r>
        <w:t xml:space="preserve"> </w:t>
      </w:r>
      <w:r w:rsidR="00E14379">
        <w:t>Okay, so in general</w:t>
      </w:r>
      <w:r>
        <w:t>, w</w:t>
      </w:r>
      <w:r w:rsidR="00E14379">
        <w:t>hat was it like to be pregnant and identify as bisexual</w:t>
      </w:r>
      <w:r>
        <w:t>?</w:t>
      </w:r>
    </w:p>
    <w:p w14:paraId="5470CEDE" w14:textId="050EFC5D" w:rsidR="00E14379" w:rsidRDefault="000B4472" w:rsidP="00E14379">
      <w:r>
        <w:t>P: H</w:t>
      </w:r>
      <w:r w:rsidR="00E14379">
        <w:t>onestly.</w:t>
      </w:r>
      <w:r w:rsidR="0059324E">
        <w:t xml:space="preserve"> I</w:t>
      </w:r>
      <w:r>
        <w:t>t di</w:t>
      </w:r>
      <w:r w:rsidR="0059324E">
        <w:t xml:space="preserve">dn’t really change anything, </w:t>
      </w:r>
      <w:r>
        <w:t xml:space="preserve">it’s </w:t>
      </w:r>
      <w:r w:rsidR="0059324E">
        <w:t>about the same</w:t>
      </w:r>
      <w:r>
        <w:t>.</w:t>
      </w:r>
    </w:p>
    <w:p w14:paraId="333D2AFE" w14:textId="77777777" w:rsidR="000B4472" w:rsidRDefault="000B4472" w:rsidP="00E14379">
      <w:r>
        <w:t>I: Ok,</w:t>
      </w:r>
      <w:r w:rsidR="00E14379">
        <w:t xml:space="preserve"> do you think that being a, this is a tricky question</w:t>
      </w:r>
      <w:r>
        <w:t xml:space="preserve">… </w:t>
      </w:r>
      <w:r w:rsidR="00E14379">
        <w:t>do you think that</w:t>
      </w:r>
      <w:r>
        <w:t xml:space="preserve"> being </w:t>
      </w:r>
      <w:r w:rsidR="00E14379">
        <w:t>pregnan</w:t>
      </w:r>
      <w:r>
        <w:t>t</w:t>
      </w:r>
      <w:r w:rsidR="00E14379">
        <w:t xml:space="preserve"> had any effect on your sexual identity</w:t>
      </w:r>
      <w:r>
        <w:t xml:space="preserve">? And also, same question but the reverse. </w:t>
      </w:r>
    </w:p>
    <w:p w14:paraId="35C919CB" w14:textId="6409CFCA" w:rsidR="0059324E" w:rsidRDefault="000B4472" w:rsidP="00E14379">
      <w:r>
        <w:t>P: Y</w:t>
      </w:r>
      <w:r w:rsidR="00E14379">
        <w:t>eah</w:t>
      </w:r>
      <w:r>
        <w:t xml:space="preserve">, the question makes sense, but, </w:t>
      </w:r>
      <w:r w:rsidR="00E14379">
        <w:t>no</w:t>
      </w:r>
      <w:r>
        <w:t>,</w:t>
      </w:r>
      <w:r w:rsidR="00E14379">
        <w:t xml:space="preserve"> </w:t>
      </w:r>
      <w:r w:rsidR="00FB35FA">
        <w:t>honestly,</w:t>
      </w:r>
      <w:r w:rsidR="00E14379">
        <w:t xml:space="preserve"> I did not </w:t>
      </w:r>
      <w:r>
        <w:t>think it had any effect.</w:t>
      </w:r>
    </w:p>
    <w:p w14:paraId="3EEB0CC8" w14:textId="4B84BB23" w:rsidR="00E14379" w:rsidRDefault="00FB35FA" w:rsidP="00E14379">
      <w:r>
        <w:t>I: O</w:t>
      </w:r>
      <w:r w:rsidR="00E14379">
        <w:t>kay</w:t>
      </w:r>
      <w:r>
        <w:t>,</w:t>
      </w:r>
      <w:r w:rsidR="00E14379">
        <w:t xml:space="preserve"> perfect</w:t>
      </w:r>
      <w:r>
        <w:t>.</w:t>
      </w:r>
      <w:r w:rsidR="00E14379">
        <w:t xml:space="preserve"> Thank you</w:t>
      </w:r>
      <w:r>
        <w:t>. So,</w:t>
      </w:r>
      <w:r w:rsidR="00E14379">
        <w:t xml:space="preserve"> before we move on to the marijuana tobacco questions</w:t>
      </w:r>
      <w:r>
        <w:t>,</w:t>
      </w:r>
      <w:r w:rsidR="00E14379">
        <w:t xml:space="preserve"> I wanted to ask if there was anything else you wanted to share regarding your sexual orientation and being pregnant.</w:t>
      </w:r>
    </w:p>
    <w:p w14:paraId="4C41845D" w14:textId="68439F72" w:rsidR="00D30490" w:rsidRDefault="00FB35FA" w:rsidP="00E14379">
      <w:r>
        <w:t xml:space="preserve">P: </w:t>
      </w:r>
      <w:r w:rsidR="00E14379">
        <w:t>No, not that I can think of.</w:t>
      </w:r>
      <w:r>
        <w:t xml:space="preserve"> </w:t>
      </w:r>
      <w:r w:rsidR="00E14379">
        <w:t>And I was saying that</w:t>
      </w:r>
      <w:r w:rsidR="00D30490">
        <w:t xml:space="preserve"> the respect</w:t>
      </w:r>
      <w:r w:rsidR="00E14379">
        <w:t xml:space="preserve"> I got from people</w:t>
      </w:r>
      <w:r>
        <w:t xml:space="preserve"> from before I got</w:t>
      </w:r>
      <w:r w:rsidR="00E14379">
        <w:t xml:space="preserve"> pregnant, it never really changed when I got pregnant</w:t>
      </w:r>
      <w:r>
        <w:t>.</w:t>
      </w:r>
    </w:p>
    <w:p w14:paraId="70D3AF83" w14:textId="49026BCE" w:rsidR="00E14379" w:rsidRDefault="00FB35FA" w:rsidP="00E14379">
      <w:r>
        <w:t xml:space="preserve">I: Ok, thank you, that’s important. That’s exactly </w:t>
      </w:r>
      <w:r w:rsidR="00E14379">
        <w:t>the kind of information that we need to hear.</w:t>
      </w:r>
      <w:r>
        <w:t xml:space="preserve"> Now, w</w:t>
      </w:r>
      <w:r w:rsidR="00E14379">
        <w:t>e're going to move along into these marijuana questions</w:t>
      </w:r>
      <w:r>
        <w:t xml:space="preserve">. So, </w:t>
      </w:r>
      <w:r w:rsidR="00E14379">
        <w:t>I like to remind people at this time that anything you share with us, is totally confidential so we're not going to report it to anyone</w:t>
      </w:r>
      <w:r>
        <w:t>;</w:t>
      </w:r>
      <w:r w:rsidR="00E14379">
        <w:t xml:space="preserve"> that includes family</w:t>
      </w:r>
      <w:r w:rsidR="0089576F">
        <w:t>,</w:t>
      </w:r>
      <w:r w:rsidR="00E14379">
        <w:t xml:space="preserve"> health care providers, law enforcement</w:t>
      </w:r>
      <w:r>
        <w:t xml:space="preserve">-- </w:t>
      </w:r>
      <w:r w:rsidR="00E14379">
        <w:t>we don't share this with anyone. So</w:t>
      </w:r>
      <w:r>
        <w:t>,</w:t>
      </w:r>
      <w:r w:rsidR="00E14379">
        <w:t xml:space="preserve"> I just like to remind people,</w:t>
      </w:r>
      <w:r>
        <w:t xml:space="preserve"> and</w:t>
      </w:r>
      <w:r w:rsidR="00E14379">
        <w:t xml:space="preserve"> hopefully help you feel a little bit more comfortable because some of these questions can be kind of sensitive</w:t>
      </w:r>
      <w:r>
        <w:t>--</w:t>
      </w:r>
      <w:r w:rsidR="00E14379">
        <w:t xml:space="preserve"> I get that.</w:t>
      </w:r>
      <w:r w:rsidR="0089576F">
        <w:t xml:space="preserve"> S</w:t>
      </w:r>
      <w:r w:rsidR="00E14379">
        <w:t xml:space="preserve">o first, can you just tell me about your </w:t>
      </w:r>
      <w:proofErr w:type="gramStart"/>
      <w:r w:rsidR="00E14379">
        <w:t>first time</w:t>
      </w:r>
      <w:proofErr w:type="gramEnd"/>
      <w:r w:rsidR="00E14379">
        <w:t xml:space="preserve"> using marijuana.</w:t>
      </w:r>
    </w:p>
    <w:p w14:paraId="5717C049" w14:textId="529A7100" w:rsidR="00E14379" w:rsidRDefault="0089576F" w:rsidP="00FB35FA">
      <w:r>
        <w:t xml:space="preserve">P: I was with a friend and they </w:t>
      </w:r>
      <w:r w:rsidR="00FB35FA">
        <w:t>were using, and I was like, “</w:t>
      </w:r>
      <w:r w:rsidR="00E14379">
        <w:t>Okay</w:t>
      </w:r>
      <w:r w:rsidR="00FB35FA">
        <w:t>.</w:t>
      </w:r>
      <w:r w:rsidR="00E14379">
        <w:t xml:space="preserve"> Now let me try this</w:t>
      </w:r>
      <w:r w:rsidR="00FB35FA">
        <w:t>.”</w:t>
      </w:r>
      <w:r w:rsidR="00E14379">
        <w:t xml:space="preserve"> </w:t>
      </w:r>
      <w:r w:rsidR="00FB35FA">
        <w:t>A</w:t>
      </w:r>
      <w:r w:rsidR="00E14379">
        <w:t>nd it all started from then</w:t>
      </w:r>
      <w:r w:rsidR="00FB35FA">
        <w:t xml:space="preserve"> on</w:t>
      </w:r>
      <w:r w:rsidR="00E14379">
        <w:t>.</w:t>
      </w:r>
    </w:p>
    <w:p w14:paraId="00CE9440" w14:textId="6A05C86A" w:rsidR="00E14379" w:rsidRDefault="00FB35FA" w:rsidP="00E14379">
      <w:r>
        <w:t>I: W</w:t>
      </w:r>
      <w:r w:rsidR="00E14379">
        <w:t>ere they something like a bowl or was it a bomb</w:t>
      </w:r>
      <w:r>
        <w:t>? H</w:t>
      </w:r>
      <w:r w:rsidR="00E14379">
        <w:t>ow did you get high that first time</w:t>
      </w:r>
      <w:r>
        <w:t>?</w:t>
      </w:r>
    </w:p>
    <w:p w14:paraId="7AE688C2" w14:textId="51B0C163" w:rsidR="00FB35FA" w:rsidRDefault="00FB35FA" w:rsidP="00E14379">
      <w:r>
        <w:t xml:space="preserve">P: It was a bowl. </w:t>
      </w:r>
    </w:p>
    <w:p w14:paraId="45A1004B" w14:textId="2D4C5EF8" w:rsidR="00E14379" w:rsidRDefault="00FB35FA" w:rsidP="00E14379">
      <w:r>
        <w:t xml:space="preserve">I: </w:t>
      </w:r>
      <w:r w:rsidR="00E14379">
        <w:t>Okay, did you like it, how it made you feel that the first time you used it</w:t>
      </w:r>
      <w:r>
        <w:t>?</w:t>
      </w:r>
    </w:p>
    <w:p w14:paraId="78A460A6" w14:textId="47C06014" w:rsidR="00E14379" w:rsidRDefault="00FB35FA" w:rsidP="00E14379">
      <w:r>
        <w:t xml:space="preserve">P: </w:t>
      </w:r>
      <w:r w:rsidR="00E14379">
        <w:t xml:space="preserve">Honestly, I didn't </w:t>
      </w:r>
      <w:r w:rsidR="0089576F">
        <w:t>really feel</w:t>
      </w:r>
      <w:r w:rsidR="00E14379">
        <w:t xml:space="preserve"> any different</w:t>
      </w:r>
      <w:r>
        <w:t xml:space="preserve">… </w:t>
      </w:r>
      <w:r w:rsidR="00E14379">
        <w:t xml:space="preserve">it just helps a lot with my </w:t>
      </w:r>
      <w:r w:rsidR="0089576F">
        <w:t>anxiety and my depression</w:t>
      </w:r>
      <w:r>
        <w:t>.</w:t>
      </w:r>
    </w:p>
    <w:p w14:paraId="0399B660" w14:textId="513EDC3D" w:rsidR="00E14379" w:rsidRDefault="00FB35FA" w:rsidP="0089576F">
      <w:r>
        <w:t>I</w:t>
      </w:r>
      <w:r w:rsidR="00E14379">
        <w:t>: Okay.</w:t>
      </w:r>
      <w:r w:rsidR="0089576F">
        <w:t xml:space="preserve"> That</w:t>
      </w:r>
      <w:r w:rsidR="00E14379">
        <w:t xml:space="preserve"> is a good segue into the next question</w:t>
      </w:r>
      <w:r>
        <w:t>,</w:t>
      </w:r>
      <w:r w:rsidR="00E14379">
        <w:t xml:space="preserve"> which is</w:t>
      </w:r>
      <w:r>
        <w:t xml:space="preserve">: </w:t>
      </w:r>
      <w:r w:rsidR="00E14379">
        <w:t>what role does marijuana play in your life now</w:t>
      </w:r>
      <w:r>
        <w:t>?</w:t>
      </w:r>
    </w:p>
    <w:p w14:paraId="537CE489" w14:textId="5160AC0F" w:rsidR="00E14379" w:rsidRDefault="0089576F" w:rsidP="00FB35FA">
      <w:r>
        <w:t>P</w:t>
      </w:r>
      <w:r w:rsidR="00E14379">
        <w:t xml:space="preserve">: </w:t>
      </w:r>
      <w:r w:rsidR="00FB35FA">
        <w:t>I</w:t>
      </w:r>
      <w:r>
        <w:t>t still helps</w:t>
      </w:r>
      <w:r w:rsidR="00E14379">
        <w:t xml:space="preserve"> a lot with my anxiety</w:t>
      </w:r>
      <w:r w:rsidR="00FB35FA">
        <w:t>. The</w:t>
      </w:r>
      <w:r>
        <w:t xml:space="preserve"> medication</w:t>
      </w:r>
      <w:r w:rsidR="00FB35FA">
        <w:t>s</w:t>
      </w:r>
      <w:r>
        <w:t xml:space="preserve"> my therapist gave me</w:t>
      </w:r>
      <w:r w:rsidR="00FB35FA">
        <w:t>…</w:t>
      </w:r>
      <w:r>
        <w:t xml:space="preserve"> they didn’t really work</w:t>
      </w:r>
      <w:r w:rsidR="00FB35FA">
        <w:t xml:space="preserve">. So, </w:t>
      </w:r>
      <w:r w:rsidR="00E14379">
        <w:t xml:space="preserve">that's the only reason why I </w:t>
      </w:r>
      <w:r>
        <w:t xml:space="preserve">still </w:t>
      </w:r>
      <w:r w:rsidR="00E14379">
        <w:t>do it.</w:t>
      </w:r>
    </w:p>
    <w:p w14:paraId="4DCEBA0B" w14:textId="7E26EA7B" w:rsidR="00E14379" w:rsidRDefault="00FB35FA" w:rsidP="00E14379">
      <w:r>
        <w:t xml:space="preserve">I: </w:t>
      </w:r>
      <w:proofErr w:type="spellStart"/>
      <w:r>
        <w:t>Mhm</w:t>
      </w:r>
      <w:proofErr w:type="spellEnd"/>
      <w:r>
        <w:t>. D</w:t>
      </w:r>
      <w:r w:rsidR="00E14379">
        <w:t>o you have a preferred way</w:t>
      </w:r>
      <w:r>
        <w:t>? D</w:t>
      </w:r>
      <w:r w:rsidR="00E14379">
        <w:t>o you like bowls or join</w:t>
      </w:r>
      <w:r w:rsidR="0089576F">
        <w:t>t</w:t>
      </w:r>
      <w:r w:rsidR="00E14379">
        <w:t>s</w:t>
      </w:r>
      <w:r>
        <w:t>? W</w:t>
      </w:r>
      <w:r w:rsidR="00E14379">
        <w:t>hat's your favorite method</w:t>
      </w:r>
      <w:r>
        <w:t>?</w:t>
      </w:r>
    </w:p>
    <w:p w14:paraId="27AB390A" w14:textId="7E9EF8EB" w:rsidR="00E14379" w:rsidRDefault="008D3A29" w:rsidP="00E14379">
      <w:r>
        <w:t xml:space="preserve">P: </w:t>
      </w:r>
      <w:r w:rsidR="0089576F">
        <w:t>Joints.</w:t>
      </w:r>
    </w:p>
    <w:p w14:paraId="0B5356FD" w14:textId="428DA351" w:rsidR="00E14379" w:rsidRDefault="008D3A29" w:rsidP="00E14379">
      <w:r>
        <w:t>I:</w:t>
      </w:r>
      <w:r w:rsidR="00E14379">
        <w:t xml:space="preserve"> </w:t>
      </w:r>
      <w:r w:rsidR="0089576F">
        <w:t xml:space="preserve">Ok. </w:t>
      </w:r>
      <w:r w:rsidR="00E14379">
        <w:t xml:space="preserve">When you talk about </w:t>
      </w:r>
      <w:r w:rsidR="00886469">
        <w:t>it helping</w:t>
      </w:r>
      <w:r w:rsidR="00E14379">
        <w:t xml:space="preserve"> with your anxiety, could you tell me about what that's like</w:t>
      </w:r>
      <w:r w:rsidR="0089576F">
        <w:t>? Do</w:t>
      </w:r>
      <w:r w:rsidR="00E14379">
        <w:t xml:space="preserve"> you smoke when you're anxious, or do you smoke</w:t>
      </w:r>
      <w:r w:rsidR="00886469">
        <w:t xml:space="preserve"> </w:t>
      </w:r>
      <w:r w:rsidR="00E14379">
        <w:t>every day and that helps you not get anxious</w:t>
      </w:r>
      <w:r w:rsidR="00886469">
        <w:t>?</w:t>
      </w:r>
      <w:r w:rsidR="00E14379">
        <w:t xml:space="preserve"> I just want to know what it does for you.</w:t>
      </w:r>
    </w:p>
    <w:p w14:paraId="460A420E" w14:textId="6F0B01AC" w:rsidR="00194DF3" w:rsidRDefault="00886469" w:rsidP="009B03A3">
      <w:r>
        <w:lastRenderedPageBreak/>
        <w:t xml:space="preserve">P: </w:t>
      </w:r>
      <w:r w:rsidR="00194DF3">
        <w:t>Before I started</w:t>
      </w:r>
      <w:r>
        <w:t xml:space="preserve"> smoking,</w:t>
      </w:r>
      <w:r w:rsidR="00194DF3">
        <w:t xml:space="preserve"> my anxiety</w:t>
      </w:r>
      <w:r>
        <w:t xml:space="preserve"> makes it so that</w:t>
      </w:r>
      <w:r w:rsidR="00194DF3">
        <w:t xml:space="preserve"> I cou</w:t>
      </w:r>
      <w:r>
        <w:t>ld</w:t>
      </w:r>
      <w:r w:rsidR="00194DF3">
        <w:t>n</w:t>
      </w:r>
      <w:r>
        <w:t>’</w:t>
      </w:r>
      <w:r w:rsidR="00194DF3">
        <w:t>t go into the crowd, I would freak out.</w:t>
      </w:r>
      <w:r>
        <w:t xml:space="preserve"> </w:t>
      </w:r>
      <w:r w:rsidR="00E14379">
        <w:t>A</w:t>
      </w:r>
      <w:r w:rsidR="009B03A3">
        <w:t xml:space="preserve">nd now because of marijuana I’ve been able to go out and hang out in the crowd, it really calms me down. </w:t>
      </w:r>
      <w:r w:rsidR="00E14379">
        <w:t xml:space="preserve">And </w:t>
      </w:r>
      <w:r w:rsidR="009B03A3">
        <w:t>I</w:t>
      </w:r>
      <w:r w:rsidR="00E14379">
        <w:t>'m able to go around and talk to people now and everything because of i</w:t>
      </w:r>
      <w:r w:rsidR="009B03A3">
        <w:t>t.</w:t>
      </w:r>
    </w:p>
    <w:p w14:paraId="0BA43264" w14:textId="6B7D6C0E" w:rsidR="00E14379" w:rsidRDefault="00194DF3" w:rsidP="00E14379">
      <w:r>
        <w:t xml:space="preserve">I: </w:t>
      </w:r>
      <w:r w:rsidR="00E14379">
        <w:t>Okay, so is that something that you do every day</w:t>
      </w:r>
      <w:r w:rsidR="009B03A3">
        <w:t>? Smoking?</w:t>
      </w:r>
    </w:p>
    <w:p w14:paraId="71D43E74" w14:textId="6E31B939" w:rsidR="00E14379" w:rsidRDefault="00194DF3" w:rsidP="00194DF3">
      <w:r>
        <w:t>P: I hardly smoke before</w:t>
      </w:r>
      <w:r w:rsidR="009B03A3">
        <w:t xml:space="preserve"> going out or</w:t>
      </w:r>
      <w:r>
        <w:t xml:space="preserve"> anything like that.</w:t>
      </w:r>
      <w:r w:rsidR="009B03A3">
        <w:t xml:space="preserve"> </w:t>
      </w:r>
      <w:proofErr w:type="gramStart"/>
      <w:r w:rsidR="009B03A3">
        <w:t>So</w:t>
      </w:r>
      <w:proofErr w:type="gramEnd"/>
      <w:r w:rsidR="009B03A3">
        <w:t xml:space="preserve"> I only smoke if I know later I will be stressed or if I’m stressed.</w:t>
      </w:r>
    </w:p>
    <w:p w14:paraId="1C0E8481" w14:textId="1E62B862" w:rsidR="00E14379" w:rsidRDefault="009B03A3" w:rsidP="00E14379">
      <w:r>
        <w:t>I:</w:t>
      </w:r>
      <w:r w:rsidR="00E14379">
        <w:t xml:space="preserve"> Is there anything that you don't like about using marijuana</w:t>
      </w:r>
      <w:r>
        <w:t>?</w:t>
      </w:r>
    </w:p>
    <w:p w14:paraId="73FE1609" w14:textId="4815EA89" w:rsidR="00E14379" w:rsidRDefault="00194DF3" w:rsidP="00E14379">
      <w:r>
        <w:t>P: No</w:t>
      </w:r>
      <w:r w:rsidR="009B03A3">
        <w:t>.</w:t>
      </w:r>
    </w:p>
    <w:p w14:paraId="3D9EFCBD" w14:textId="767CB2B4" w:rsidR="00E14379" w:rsidRDefault="009B03A3" w:rsidP="00E14379">
      <w:r>
        <w:t>I:</w:t>
      </w:r>
      <w:r w:rsidR="00E14379">
        <w:t xml:space="preserve"> Okay, when do you find yourself smoking a joint</w:t>
      </w:r>
      <w:r>
        <w:t>? W</w:t>
      </w:r>
      <w:r w:rsidR="00E14379">
        <w:t>hat's your pattern like</w:t>
      </w:r>
      <w:r>
        <w:t>? D</w:t>
      </w:r>
      <w:r w:rsidR="00E14379">
        <w:t>o you smoke a joint in the morning and the evening, or maybe once a month</w:t>
      </w:r>
      <w:r>
        <w:t>? What’s your routine?</w:t>
      </w:r>
    </w:p>
    <w:p w14:paraId="7E55DFD4" w14:textId="5A8E86B1" w:rsidR="00194DF3" w:rsidRDefault="009B03A3" w:rsidP="00E14379">
      <w:r>
        <w:t xml:space="preserve">P: </w:t>
      </w:r>
      <w:r w:rsidR="00194DF3">
        <w:t>In the morning.</w:t>
      </w:r>
    </w:p>
    <w:p w14:paraId="575BF34C" w14:textId="0534F8F0" w:rsidR="00E14379" w:rsidRDefault="009B03A3" w:rsidP="00E14379">
      <w:r>
        <w:t>I: I</w:t>
      </w:r>
      <w:r w:rsidR="00E14379">
        <w:t>s there any time that you feel like you've craved marijuana</w:t>
      </w:r>
      <w:r w:rsidR="006933B2">
        <w:t>? L</w:t>
      </w:r>
      <w:r w:rsidR="00E14379">
        <w:t>ike crav</w:t>
      </w:r>
      <w:r w:rsidR="006933B2">
        <w:t>ing</w:t>
      </w:r>
      <w:r w:rsidR="00E14379">
        <w:t xml:space="preserve"> to be high</w:t>
      </w:r>
      <w:r w:rsidR="006933B2">
        <w:t>?</w:t>
      </w:r>
    </w:p>
    <w:p w14:paraId="7447B3F4" w14:textId="0385FD27" w:rsidR="00194DF3" w:rsidRDefault="006933B2" w:rsidP="00E14379">
      <w:r>
        <w:t xml:space="preserve">P: </w:t>
      </w:r>
      <w:r w:rsidR="00E14379">
        <w:t xml:space="preserve">No, I can </w:t>
      </w:r>
      <w:r w:rsidR="00194DF3">
        <w:t>stop</w:t>
      </w:r>
      <w:r w:rsidR="00E14379">
        <w:t xml:space="preserve"> anytime </w:t>
      </w:r>
      <w:r>
        <w:t xml:space="preserve">and </w:t>
      </w:r>
      <w:r w:rsidR="00E14379">
        <w:t>be okay with it</w:t>
      </w:r>
      <w:r>
        <w:t>.</w:t>
      </w:r>
    </w:p>
    <w:p w14:paraId="437FD493" w14:textId="5C6F4FFF" w:rsidR="00E14379" w:rsidRDefault="00194DF3" w:rsidP="00E14379">
      <w:r>
        <w:t xml:space="preserve">I: </w:t>
      </w:r>
      <w:r w:rsidR="006933B2">
        <w:t>Great. T</w:t>
      </w:r>
      <w:r w:rsidR="00E14379">
        <w:t>hat's a perfect transition because we</w:t>
      </w:r>
      <w:r w:rsidR="006933B2">
        <w:t xml:space="preserve"> want</w:t>
      </w:r>
      <w:r w:rsidR="00E14379">
        <w:t xml:space="preserve"> to know</w:t>
      </w:r>
      <w:r w:rsidR="006933B2">
        <w:t xml:space="preserve"> if you have </w:t>
      </w:r>
      <w:r w:rsidR="00E14379">
        <w:t>tried to quit or quit smoking before.</w:t>
      </w:r>
    </w:p>
    <w:p w14:paraId="6D074159" w14:textId="6F295AF7" w:rsidR="00E14379" w:rsidRDefault="00194DF3" w:rsidP="00194DF3">
      <w:r>
        <w:t xml:space="preserve">P: Yes, I have </w:t>
      </w:r>
      <w:r w:rsidR="006933B2">
        <w:t>actually</w:t>
      </w:r>
      <w:r>
        <w:t xml:space="preserve">, I </w:t>
      </w:r>
      <w:r w:rsidR="006933B2">
        <w:t xml:space="preserve">haven’t </w:t>
      </w:r>
      <w:r>
        <w:t xml:space="preserve">smoked for almost two years. </w:t>
      </w:r>
    </w:p>
    <w:p w14:paraId="6180AB13" w14:textId="05C269F0" w:rsidR="00E14379" w:rsidRDefault="006933B2" w:rsidP="00E14379">
      <w:r>
        <w:t>I:</w:t>
      </w:r>
      <w:r w:rsidR="00E14379">
        <w:t xml:space="preserve"> Okay, so what was that</w:t>
      </w:r>
      <w:r>
        <w:t xml:space="preserve"> </w:t>
      </w:r>
      <w:r w:rsidR="00E14379">
        <w:t>like</w:t>
      </w:r>
      <w:r>
        <w:t>?</w:t>
      </w:r>
    </w:p>
    <w:p w14:paraId="2DE71386" w14:textId="730C7BAD" w:rsidR="00194DF3" w:rsidRDefault="006933B2" w:rsidP="006933B2">
      <w:r>
        <w:t>P:</w:t>
      </w:r>
      <w:r w:rsidR="00E14379">
        <w:t xml:space="preserve"> Honestly, not really any different except </w:t>
      </w:r>
      <w:r>
        <w:t>for</w:t>
      </w:r>
      <w:r w:rsidR="00E14379">
        <w:t xml:space="preserve"> my anxiety, but I was </w:t>
      </w:r>
      <w:r w:rsidR="00194DF3">
        <w:t xml:space="preserve">starting to </w:t>
      </w:r>
      <w:r w:rsidR="00E14379">
        <w:t>able to handle</w:t>
      </w:r>
      <w:r w:rsidR="00194DF3">
        <w:t xml:space="preserve"> it better. </w:t>
      </w:r>
    </w:p>
    <w:p w14:paraId="23F83DDE" w14:textId="77777777" w:rsidR="006933B2" w:rsidRDefault="006933B2" w:rsidP="00194DF3">
      <w:r>
        <w:t>I:</w:t>
      </w:r>
      <w:r w:rsidR="00E14379">
        <w:t xml:space="preserve"> Okay, did you like stop cold Turkey or did you </w:t>
      </w:r>
      <w:r>
        <w:t xml:space="preserve">slowly phase out? </w:t>
      </w:r>
    </w:p>
    <w:p w14:paraId="27147C5F" w14:textId="543AB226" w:rsidR="00E14379" w:rsidRDefault="006933B2" w:rsidP="00194DF3">
      <w:r>
        <w:t xml:space="preserve">P: </w:t>
      </w:r>
      <w:r w:rsidR="00194DF3">
        <w:t>I stopped cold turkey</w:t>
      </w:r>
      <w:r>
        <w:t>.</w:t>
      </w:r>
    </w:p>
    <w:p w14:paraId="3AAF2E4B" w14:textId="14E23A26" w:rsidR="00E14379" w:rsidRDefault="00194DF3" w:rsidP="00E14379">
      <w:r>
        <w:t>I:</w:t>
      </w:r>
      <w:r w:rsidR="00E14379">
        <w:t xml:space="preserve"> I wanted to ask if you use</w:t>
      </w:r>
      <w:r w:rsidR="006933B2">
        <w:t>d</w:t>
      </w:r>
      <w:r w:rsidR="00E14379">
        <w:t xml:space="preserve"> marijuana while you were pregnant </w:t>
      </w:r>
      <w:r>
        <w:t>this</w:t>
      </w:r>
      <w:r w:rsidR="00E14379">
        <w:t xml:space="preserve"> time</w:t>
      </w:r>
      <w:r w:rsidR="006933B2">
        <w:t>?</w:t>
      </w:r>
    </w:p>
    <w:p w14:paraId="05477998" w14:textId="6C961A88" w:rsidR="00E14379" w:rsidRDefault="00194DF3" w:rsidP="00E14379">
      <w:r>
        <w:t>P: Yes, I did.</w:t>
      </w:r>
    </w:p>
    <w:p w14:paraId="22105F23" w14:textId="61815F8B" w:rsidR="00E14379" w:rsidRDefault="006933B2" w:rsidP="00E14379">
      <w:r>
        <w:t>I: And w</w:t>
      </w:r>
      <w:r w:rsidR="00E14379">
        <w:t>hen you smoked</w:t>
      </w:r>
      <w:r>
        <w:t>,</w:t>
      </w:r>
      <w:r w:rsidR="00E14379">
        <w:t xml:space="preserve"> was it just a normal joint</w:t>
      </w:r>
      <w:r>
        <w:t>,</w:t>
      </w:r>
      <w:r w:rsidR="00E14379">
        <w:t xml:space="preserve"> or did you use different things because you were pregnant</w:t>
      </w:r>
      <w:r>
        <w:t>?</w:t>
      </w:r>
    </w:p>
    <w:p w14:paraId="7A243A6A" w14:textId="77777777" w:rsidR="00194DF3" w:rsidRDefault="00194DF3" w:rsidP="00194DF3">
      <w:r>
        <w:t xml:space="preserve">P: It was a normal joint. </w:t>
      </w:r>
    </w:p>
    <w:p w14:paraId="36BED466" w14:textId="4086B9D1" w:rsidR="00E14379" w:rsidRDefault="00194DF3" w:rsidP="00E14379">
      <w:r>
        <w:t>I:</w:t>
      </w:r>
      <w:r w:rsidR="00E14379">
        <w:t xml:space="preserve"> How often do you think you smoked throughout your pregnancy</w:t>
      </w:r>
      <w:r w:rsidR="006933B2">
        <w:t>? Like, o</w:t>
      </w:r>
      <w:r>
        <w:t>nce or twice within the month</w:t>
      </w:r>
      <w:r w:rsidR="006933B2">
        <w:t>? L</w:t>
      </w:r>
      <w:r w:rsidR="00E14379">
        <w:t>ike the same amount you were smoking</w:t>
      </w:r>
      <w:r w:rsidR="00C842DC">
        <w:t>,</w:t>
      </w:r>
      <w:r w:rsidR="00E14379">
        <w:t xml:space="preserve"> or did you cut back</w:t>
      </w:r>
      <w:r w:rsidR="00C842DC">
        <w:t>?</w:t>
      </w:r>
    </w:p>
    <w:p w14:paraId="7D49D9D9" w14:textId="2D6A6E1B" w:rsidR="00E14379" w:rsidRDefault="00C842DC" w:rsidP="00E14379">
      <w:r>
        <w:t xml:space="preserve">P: </w:t>
      </w:r>
      <w:r w:rsidR="00194DF3">
        <w:t>I cut back</w:t>
      </w:r>
      <w:r>
        <w:t>.</w:t>
      </w:r>
    </w:p>
    <w:p w14:paraId="4DC43ECF" w14:textId="6D840140" w:rsidR="00E14379" w:rsidRDefault="00194DF3" w:rsidP="00E14379">
      <w:r>
        <w:t>I:</w:t>
      </w:r>
      <w:r w:rsidR="00E14379">
        <w:t xml:space="preserve"> What helped you</w:t>
      </w:r>
      <w:r w:rsidR="00C842DC">
        <w:t>? W</w:t>
      </w:r>
      <w:r w:rsidR="00E14379">
        <w:t>as there anything that helps you cut back, like any support or coping mechanism or something like that</w:t>
      </w:r>
      <w:r w:rsidR="00C842DC">
        <w:t>?</w:t>
      </w:r>
    </w:p>
    <w:p w14:paraId="0A96A318" w14:textId="0B074B04" w:rsidR="00194DF3" w:rsidRDefault="00194DF3" w:rsidP="00194DF3">
      <w:r>
        <w:t>P</w:t>
      </w:r>
      <w:r w:rsidR="00E14379">
        <w:t xml:space="preserve">: No, it was just knowing that </w:t>
      </w:r>
      <w:r w:rsidR="00C842DC">
        <w:t>I was pregnant… it was</w:t>
      </w:r>
      <w:r w:rsidR="00E14379">
        <w:t xml:space="preserve"> everything that I needed to slow down or </w:t>
      </w:r>
      <w:r>
        <w:t>pull it</w:t>
      </w:r>
      <w:r w:rsidR="00E14379">
        <w:t xml:space="preserve"> together</w:t>
      </w:r>
      <w:r w:rsidR="00C842DC">
        <w:t>.</w:t>
      </w:r>
    </w:p>
    <w:p w14:paraId="43B8D0C1" w14:textId="1E52C13E" w:rsidR="00E14379" w:rsidRDefault="00194DF3" w:rsidP="00194DF3">
      <w:r>
        <w:lastRenderedPageBreak/>
        <w:t>I</w:t>
      </w:r>
      <w:r w:rsidR="00E14379">
        <w:t xml:space="preserve">: </w:t>
      </w:r>
      <w:r w:rsidR="00C842DC">
        <w:t>Ok. D</w:t>
      </w:r>
      <w:r w:rsidR="00E14379">
        <w:t>id your doctor talk to you about that at all</w:t>
      </w:r>
      <w:r w:rsidR="00C842DC">
        <w:t>?</w:t>
      </w:r>
    </w:p>
    <w:p w14:paraId="0F5A0674" w14:textId="4400CE63" w:rsidR="009C7152" w:rsidRDefault="00194DF3" w:rsidP="009C7152">
      <w:r>
        <w:t xml:space="preserve">P: Yes, she told me not to quit </w:t>
      </w:r>
      <w:r w:rsidR="00C842DC">
        <w:t>all at once</w:t>
      </w:r>
      <w:r>
        <w:t>, just slowly because otherwise it could hurt the baby.</w:t>
      </w:r>
    </w:p>
    <w:p w14:paraId="658A959C" w14:textId="77777777" w:rsidR="009C7152" w:rsidRDefault="009C7152" w:rsidP="009C7152">
      <w:r>
        <w:t>I: Ok! A</w:t>
      </w:r>
      <w:r w:rsidR="00E14379">
        <w:t>nd, have you noticed during your pregnancy</w:t>
      </w:r>
      <w:r>
        <w:t xml:space="preserve"> if</w:t>
      </w:r>
      <w:r w:rsidR="00E14379">
        <w:t xml:space="preserve"> there</w:t>
      </w:r>
      <w:r>
        <w:t xml:space="preserve"> are</w:t>
      </w:r>
      <w:r w:rsidR="00E14379">
        <w:t xml:space="preserve"> specific things in your life</w:t>
      </w:r>
      <w:r>
        <w:t>, such as st</w:t>
      </w:r>
      <w:r w:rsidR="00E14379">
        <w:t>ressful events or trauma or whatever that may be</w:t>
      </w:r>
      <w:r>
        <w:t>, that</w:t>
      </w:r>
      <w:r w:rsidR="00E14379">
        <w:t xml:space="preserve"> may encourage you to use marijuana</w:t>
      </w:r>
      <w:r>
        <w:t>, or</w:t>
      </w:r>
      <w:r w:rsidR="00E14379">
        <w:t xml:space="preserve"> that made you want to smoke</w:t>
      </w:r>
      <w:r>
        <w:t>?</w:t>
      </w:r>
    </w:p>
    <w:p w14:paraId="2580211F" w14:textId="109A7B82" w:rsidR="00E14379" w:rsidRDefault="009C7152" w:rsidP="009C7152">
      <w:r>
        <w:t xml:space="preserve">P: </w:t>
      </w:r>
      <w:r w:rsidR="00E14379">
        <w:t xml:space="preserve">Honestly </w:t>
      </w:r>
      <w:r w:rsidR="001329E9">
        <w:t>no</w:t>
      </w:r>
      <w:r w:rsidR="00E14379">
        <w:t>.</w:t>
      </w:r>
    </w:p>
    <w:p w14:paraId="296486A2" w14:textId="3F6721D1" w:rsidR="00E14379" w:rsidRDefault="009C7152" w:rsidP="00E14379">
      <w:r>
        <w:t xml:space="preserve">I: </w:t>
      </w:r>
      <w:r w:rsidR="00E14379">
        <w:t>Okay, and do you think being bisexual has anything to do with your marijuana use</w:t>
      </w:r>
      <w:r w:rsidR="007B6CD2">
        <w:t>? Do you think those</w:t>
      </w:r>
      <w:r w:rsidR="00E14379">
        <w:t xml:space="preserve"> are related at all</w:t>
      </w:r>
      <w:r w:rsidR="007B6CD2">
        <w:t>?</w:t>
      </w:r>
    </w:p>
    <w:p w14:paraId="20D98CDF" w14:textId="21E38AFA" w:rsidR="001329E9" w:rsidRDefault="007B6CD2" w:rsidP="00E14379">
      <w:r>
        <w:t xml:space="preserve">P: </w:t>
      </w:r>
      <w:r w:rsidR="001329E9">
        <w:t>No</w:t>
      </w:r>
      <w:r>
        <w:t>,</w:t>
      </w:r>
      <w:r w:rsidR="001329E9">
        <w:t xml:space="preserve"> they are not</w:t>
      </w:r>
      <w:r>
        <w:t>.</w:t>
      </w:r>
    </w:p>
    <w:p w14:paraId="39E75F27" w14:textId="77777777" w:rsidR="00C34670" w:rsidRDefault="001329E9" w:rsidP="00C34670">
      <w:r>
        <w:t xml:space="preserve">I: </w:t>
      </w:r>
      <w:r w:rsidR="007B6CD2">
        <w:t xml:space="preserve">Ok. </w:t>
      </w:r>
      <w:proofErr w:type="gramStart"/>
      <w:r w:rsidR="00E14379">
        <w:t>So</w:t>
      </w:r>
      <w:proofErr w:type="gramEnd"/>
      <w:r w:rsidR="00E14379">
        <w:t xml:space="preserve"> we really want to know, like the whole part of the study, basically, is to better understand marijuana use during pregnancy</w:t>
      </w:r>
      <w:r w:rsidR="00C34670">
        <w:t>.</w:t>
      </w:r>
      <w:r w:rsidR="00E14379">
        <w:t xml:space="preserve"> </w:t>
      </w:r>
      <w:proofErr w:type="gramStart"/>
      <w:r w:rsidR="00E14379">
        <w:t>So</w:t>
      </w:r>
      <w:proofErr w:type="gramEnd"/>
      <w:r w:rsidR="00E14379">
        <w:t xml:space="preserve"> what do you think </w:t>
      </w:r>
      <w:r w:rsidR="00C34670">
        <w:t>is</w:t>
      </w:r>
      <w:r w:rsidR="00E14379">
        <w:t xml:space="preserve"> important for us researchers to know</w:t>
      </w:r>
      <w:r w:rsidR="00C34670">
        <w:t>?</w:t>
      </w:r>
    </w:p>
    <w:p w14:paraId="1169405C" w14:textId="343B0457" w:rsidR="00CE2E04" w:rsidRDefault="00CE2E04" w:rsidP="00E14379">
      <w:r>
        <w:t xml:space="preserve">P: </w:t>
      </w:r>
      <w:r w:rsidR="00C34670">
        <w:t>I</w:t>
      </w:r>
      <w:r>
        <w:t xml:space="preserve">t helps a lot </w:t>
      </w:r>
      <w:r w:rsidR="00E14379">
        <w:t xml:space="preserve">when you know you </w:t>
      </w:r>
      <w:r w:rsidR="00C34670">
        <w:t xml:space="preserve">sometimes need to use marijuana to feel better. I wasn’t </w:t>
      </w:r>
      <w:r w:rsidR="00E14379">
        <w:t>eat</w:t>
      </w:r>
      <w:r w:rsidR="00C34670">
        <w:t>ing</w:t>
      </w:r>
      <w:r w:rsidR="00E14379">
        <w:t xml:space="preserve"> a lot or anything,</w:t>
      </w:r>
      <w:r w:rsidR="00C34670">
        <w:t xml:space="preserve"> and I needed something to help with my appetite, I knew I needed to smoke. Smoki</w:t>
      </w:r>
      <w:r>
        <w:t>ng help</w:t>
      </w:r>
      <w:r w:rsidR="00C34670">
        <w:t>ed</w:t>
      </w:r>
      <w:r>
        <w:t xml:space="preserve"> </w:t>
      </w:r>
      <w:r w:rsidR="00C34670">
        <w:t>me</w:t>
      </w:r>
      <w:r w:rsidR="00E14379">
        <w:t xml:space="preserve"> get a little get something to eat</w:t>
      </w:r>
      <w:r w:rsidR="00C34670">
        <w:t>.</w:t>
      </w:r>
    </w:p>
    <w:p w14:paraId="0F671F6B" w14:textId="77777777" w:rsidR="00C34670" w:rsidRDefault="00C34670" w:rsidP="00E14379">
      <w:r>
        <w:t>I: O</w:t>
      </w:r>
      <w:r w:rsidR="00E14379">
        <w:t>kay</w:t>
      </w:r>
      <w:r>
        <w:t>,</w:t>
      </w:r>
      <w:r w:rsidR="00E14379">
        <w:t xml:space="preserve"> so</w:t>
      </w:r>
      <w:r>
        <w:t>,</w:t>
      </w:r>
      <w:r w:rsidR="00E14379">
        <w:t xml:space="preserve"> there </w:t>
      </w:r>
      <w:r>
        <w:t xml:space="preserve">is </w:t>
      </w:r>
      <w:r w:rsidR="00E14379">
        <w:t>like physical things that it helped you with.</w:t>
      </w:r>
      <w:r>
        <w:t xml:space="preserve"> </w:t>
      </w:r>
    </w:p>
    <w:p w14:paraId="048B79E6" w14:textId="646C25A6" w:rsidR="00E14379" w:rsidRDefault="00C34670" w:rsidP="00E14379">
      <w:r>
        <w:t xml:space="preserve">P: </w:t>
      </w:r>
      <w:r w:rsidR="00CE2E04">
        <w:t xml:space="preserve">Smoked and ate. </w:t>
      </w:r>
      <w:r>
        <w:t>Yes, it did h</w:t>
      </w:r>
      <w:r w:rsidR="00CE2E04">
        <w:t>elp me eat.</w:t>
      </w:r>
    </w:p>
    <w:p w14:paraId="3984A699" w14:textId="3A4FCDA9" w:rsidR="00E14379" w:rsidRDefault="00CE2E04" w:rsidP="00E14379">
      <w:r>
        <w:t>I</w:t>
      </w:r>
      <w:r w:rsidR="00E14379">
        <w:t>: OK, so it helps with your appetite</w:t>
      </w:r>
      <w:r w:rsidR="00C34670">
        <w:t>. D</w:t>
      </w:r>
      <w:r w:rsidR="00E14379">
        <w:t>id you use it for any other physical things</w:t>
      </w:r>
      <w:r w:rsidR="00C34670">
        <w:t>,</w:t>
      </w:r>
      <w:r w:rsidR="00E14379">
        <w:t xml:space="preserve"> like sleeping or stuff like that</w:t>
      </w:r>
      <w:r w:rsidR="00C34670">
        <w:t>?</w:t>
      </w:r>
    </w:p>
    <w:p w14:paraId="30F7FB33" w14:textId="49DFFDBD" w:rsidR="00E14379" w:rsidRDefault="00CE2E04" w:rsidP="00E14379">
      <w:r>
        <w:t>P: No.</w:t>
      </w:r>
    </w:p>
    <w:p w14:paraId="43AD3042" w14:textId="2DCBA5F9" w:rsidR="00E14379" w:rsidRDefault="00C34670" w:rsidP="00CE2E04">
      <w:r>
        <w:t xml:space="preserve">I: </w:t>
      </w:r>
      <w:r w:rsidR="00E14379">
        <w:t>Okay, so really it was just the appetite</w:t>
      </w:r>
      <w:r w:rsidR="00CE2E04">
        <w:t xml:space="preserve">; any nausea? </w:t>
      </w:r>
    </w:p>
    <w:p w14:paraId="03CD882C" w14:textId="305E16EE" w:rsidR="00CE2E04" w:rsidRDefault="00C34670" w:rsidP="00E14379">
      <w:r>
        <w:t xml:space="preserve">P: </w:t>
      </w:r>
      <w:r w:rsidR="00CE2E04">
        <w:t>Yes, first trimester</w:t>
      </w:r>
      <w:r>
        <w:t xml:space="preserve"> I had horrible nausea. </w:t>
      </w:r>
    </w:p>
    <w:p w14:paraId="039CD654" w14:textId="70ABD32A" w:rsidR="00E14379" w:rsidRDefault="00C34670" w:rsidP="00E14379">
      <w:r>
        <w:t>I</w:t>
      </w:r>
      <w:r w:rsidR="00E14379">
        <w:t>: Did marijuana help you with the nausea</w:t>
      </w:r>
      <w:r>
        <w:t>? D</w:t>
      </w:r>
      <w:r w:rsidR="00E14379">
        <w:t xml:space="preserve">id you use it for </w:t>
      </w:r>
      <w:r>
        <w:t xml:space="preserve">helping the nausea go away? </w:t>
      </w:r>
    </w:p>
    <w:p w14:paraId="23BB9010" w14:textId="54727986" w:rsidR="00E14379" w:rsidRDefault="00C34670" w:rsidP="00E14379">
      <w:r>
        <w:t xml:space="preserve">P: </w:t>
      </w:r>
      <w:r w:rsidR="00CE2E04">
        <w:t>No,</w:t>
      </w:r>
      <w:r>
        <w:t xml:space="preserve"> it didn’t help with the nausea.</w:t>
      </w:r>
      <w:r w:rsidR="00CE2E04">
        <w:t xml:space="preserve"> I just chewed gu</w:t>
      </w:r>
      <w:r>
        <w:t>m.</w:t>
      </w:r>
    </w:p>
    <w:p w14:paraId="5ABF12FC" w14:textId="6EAA6186" w:rsidR="00E14379" w:rsidRDefault="00C34670" w:rsidP="00E14379">
      <w:r>
        <w:t xml:space="preserve">I: Interesting ok. </w:t>
      </w:r>
      <w:r w:rsidR="00E14379">
        <w:t>And, did you doctor tell you to do that</w:t>
      </w:r>
      <w:r>
        <w:t>?</w:t>
      </w:r>
    </w:p>
    <w:p w14:paraId="145B2ADA" w14:textId="14E1FD95" w:rsidR="00E14379" w:rsidRDefault="00CE2E04" w:rsidP="00E14379">
      <w:r>
        <w:t>P: No, it</w:t>
      </w:r>
      <w:r w:rsidR="00C34670">
        <w:t xml:space="preserve">’s a </w:t>
      </w:r>
      <w:r>
        <w:t>trick I learned from friend.</w:t>
      </w:r>
    </w:p>
    <w:p w14:paraId="526341C5" w14:textId="77777777" w:rsidR="001B07A3" w:rsidRDefault="001B07A3" w:rsidP="00E14379">
      <w:r>
        <w:t>I: Yea, b</w:t>
      </w:r>
      <w:r w:rsidR="00E14379">
        <w:t>ecause I've heard that for airplanes</w:t>
      </w:r>
      <w:r>
        <w:t>,</w:t>
      </w:r>
      <w:r w:rsidR="00E14379">
        <w:t xml:space="preserve"> but I hadn't heard that for pregnancy, so I was wondering</w:t>
      </w:r>
      <w:r>
        <w:t xml:space="preserve"> </w:t>
      </w:r>
      <w:r w:rsidR="00E14379">
        <w:t>how you hear</w:t>
      </w:r>
      <w:r>
        <w:t>d</w:t>
      </w:r>
      <w:r w:rsidR="00E14379">
        <w:t xml:space="preserve"> about that it does work for </w:t>
      </w:r>
      <w:r>
        <w:t xml:space="preserve">pregnancy nausea, </w:t>
      </w:r>
      <w:r w:rsidR="00E14379">
        <w:t>so yeah.</w:t>
      </w:r>
      <w:r>
        <w:t xml:space="preserve"> </w:t>
      </w:r>
      <w:r w:rsidR="00E14379">
        <w:t xml:space="preserve">OK, so the next group of questions are really similar so </w:t>
      </w:r>
      <w:r>
        <w:t>I’m</w:t>
      </w:r>
      <w:r w:rsidR="00E14379">
        <w:t xml:space="preserve"> sorry if it's like a little bit repetitive, but they're about tobacco.</w:t>
      </w:r>
      <w:r>
        <w:t xml:space="preserve"> D</w:t>
      </w:r>
      <w:r w:rsidR="00E14379">
        <w:t xml:space="preserve">o you smoke, do you </w:t>
      </w:r>
      <w:r>
        <w:t>vape? D</w:t>
      </w:r>
      <w:r w:rsidR="00E14379">
        <w:t>o you smoke cigars</w:t>
      </w:r>
      <w:r>
        <w:t>,</w:t>
      </w:r>
      <w:r w:rsidR="00E14379">
        <w:t xml:space="preserve"> or cigarettes</w:t>
      </w:r>
      <w:r>
        <w:t xml:space="preserve">? </w:t>
      </w:r>
    </w:p>
    <w:p w14:paraId="0500D5F2" w14:textId="3AA56685" w:rsidR="001649BB" w:rsidRDefault="001B07A3" w:rsidP="00E14379">
      <w:r>
        <w:t xml:space="preserve">P: </w:t>
      </w:r>
      <w:r w:rsidR="00E14379">
        <w:t>Cigarettes</w:t>
      </w:r>
      <w:r>
        <w:t>.</w:t>
      </w:r>
      <w:r w:rsidR="00E14379">
        <w:t xml:space="preserve"> </w:t>
      </w:r>
    </w:p>
    <w:p w14:paraId="7F9A291D" w14:textId="6060CFAE" w:rsidR="00E14379" w:rsidRDefault="001B07A3" w:rsidP="00E14379">
      <w:r>
        <w:t>I: Ok. Can</w:t>
      </w:r>
      <w:r w:rsidR="00E14379">
        <w:t xml:space="preserve"> you talk about the first time you smoked a cigarette</w:t>
      </w:r>
      <w:r>
        <w:t>?</w:t>
      </w:r>
    </w:p>
    <w:p w14:paraId="58284395" w14:textId="1B65875F" w:rsidR="00E14379" w:rsidRDefault="001B07A3" w:rsidP="00E14379">
      <w:r>
        <w:t xml:space="preserve">P: </w:t>
      </w:r>
      <w:r w:rsidR="001649BB">
        <w:t xml:space="preserve">I </w:t>
      </w:r>
      <w:r w:rsidR="00CD6516">
        <w:t xml:space="preserve">was </w:t>
      </w:r>
      <w:proofErr w:type="gramStart"/>
      <w:r w:rsidR="00CD6516">
        <w:t xml:space="preserve">15 </w:t>
      </w:r>
      <w:r>
        <w:t>year old</w:t>
      </w:r>
      <w:proofErr w:type="gramEnd"/>
      <w:r>
        <w:t>-</w:t>
      </w:r>
      <w:proofErr w:type="spellStart"/>
      <w:r w:rsidR="00CD6516">
        <w:t>ish</w:t>
      </w:r>
      <w:proofErr w:type="spellEnd"/>
      <w:r w:rsidR="00CD6516">
        <w:t xml:space="preserve">, </w:t>
      </w:r>
      <w:r>
        <w:t xml:space="preserve">and I was hanging out with my friends and </w:t>
      </w:r>
      <w:r w:rsidR="00CD6516">
        <w:t>saw someone smokin</w:t>
      </w:r>
      <w:r>
        <w:t>g and it</w:t>
      </w:r>
      <w:r w:rsidR="00CD6516">
        <w:t xml:space="preserve"> look</w:t>
      </w:r>
      <w:r>
        <w:t>ed</w:t>
      </w:r>
      <w:r w:rsidR="00CD6516">
        <w:t xml:space="preserve"> cool, </w:t>
      </w:r>
      <w:r>
        <w:t xml:space="preserve">so I went to them and </w:t>
      </w:r>
      <w:r w:rsidR="00CD6516">
        <w:t xml:space="preserve">got a cigarette, </w:t>
      </w:r>
      <w:r>
        <w:t xml:space="preserve">and </w:t>
      </w:r>
      <w:r w:rsidR="00CD6516">
        <w:t>I</w:t>
      </w:r>
      <w:r>
        <w:t>’ve</w:t>
      </w:r>
      <w:r w:rsidR="00CD6516">
        <w:t xml:space="preserve"> just been smoking</w:t>
      </w:r>
      <w:r>
        <w:t>.</w:t>
      </w:r>
    </w:p>
    <w:p w14:paraId="2D7FF200" w14:textId="3C1FCA9E" w:rsidR="00E14379" w:rsidRDefault="001B07A3" w:rsidP="00E14379">
      <w:r>
        <w:lastRenderedPageBreak/>
        <w:t>I</w:t>
      </w:r>
      <w:r w:rsidR="00E14379">
        <w:t>: Did you like how it felt the first time</w:t>
      </w:r>
      <w:r>
        <w:t>?</w:t>
      </w:r>
    </w:p>
    <w:p w14:paraId="2073AFFC" w14:textId="77777777" w:rsidR="00E14379" w:rsidRDefault="00E14379" w:rsidP="00E14379"/>
    <w:p w14:paraId="0AA28C13" w14:textId="0C68A242" w:rsidR="00CD6516" w:rsidRDefault="001B07A3" w:rsidP="00E14379">
      <w:r>
        <w:t xml:space="preserve">P: </w:t>
      </w:r>
      <w:r w:rsidR="00E14379">
        <w:t>I mean</w:t>
      </w:r>
      <w:r>
        <w:t>,</w:t>
      </w:r>
      <w:r w:rsidR="00E14379">
        <w:t xml:space="preserve"> not really</w:t>
      </w:r>
      <w:r>
        <w:t>, b</w:t>
      </w:r>
      <w:r w:rsidR="00CD6516">
        <w:t>ut it did help relieve my stress</w:t>
      </w:r>
      <w:r>
        <w:t>.</w:t>
      </w:r>
    </w:p>
    <w:p w14:paraId="55B75083" w14:textId="42246D21" w:rsidR="00E14379" w:rsidRDefault="001B07A3" w:rsidP="00E14379">
      <w:r>
        <w:t>I:</w:t>
      </w:r>
      <w:r w:rsidR="00E14379">
        <w:t xml:space="preserve"> Okay, yeah</w:t>
      </w:r>
      <w:r>
        <w:t>,</w:t>
      </w:r>
      <w:r w:rsidR="00E14379">
        <w:t xml:space="preserve"> they definitely are a coping mechanism, they definitely </w:t>
      </w:r>
      <w:r w:rsidR="00CD6516">
        <w:t>soothe</w:t>
      </w:r>
      <w:r w:rsidR="00E14379">
        <w:t xml:space="preserve"> people</w:t>
      </w:r>
      <w:r>
        <w:t>. So, h</w:t>
      </w:r>
      <w:r w:rsidR="00E14379">
        <w:t>ave you tried other kinds of tobacco, like baked or anything like tha</w:t>
      </w:r>
      <w:r>
        <w:t>t?</w:t>
      </w:r>
    </w:p>
    <w:p w14:paraId="0A7B5DDD" w14:textId="12B002B0" w:rsidR="0033685F" w:rsidRDefault="0033685F" w:rsidP="00E14379">
      <w:r>
        <w:t xml:space="preserve">P: I smoked and I’ve baked. </w:t>
      </w:r>
    </w:p>
    <w:p w14:paraId="14D55231" w14:textId="27F4C5CA" w:rsidR="00E14379" w:rsidRDefault="0033685F" w:rsidP="00E14379">
      <w:r>
        <w:t>I</w:t>
      </w:r>
      <w:r w:rsidR="00E14379">
        <w:t>: What are you smoking right now</w:t>
      </w:r>
      <w:r>
        <w:t>?</w:t>
      </w:r>
    </w:p>
    <w:p w14:paraId="56BED833" w14:textId="205B98EA" w:rsidR="00E14379" w:rsidRDefault="0033685F" w:rsidP="00E14379">
      <w:r>
        <w:t>P: Cigarettes.</w:t>
      </w:r>
      <w:r w:rsidR="00740C2D">
        <w:t xml:space="preserve"> </w:t>
      </w:r>
    </w:p>
    <w:p w14:paraId="4D4BED3B" w14:textId="6208D3A0" w:rsidR="00E14379" w:rsidRDefault="0033685F" w:rsidP="00E14379">
      <w:r>
        <w:t xml:space="preserve">I: </w:t>
      </w:r>
      <w:r w:rsidR="00E14379">
        <w:t>Okay.</w:t>
      </w:r>
      <w:r>
        <w:t xml:space="preserve"> And</w:t>
      </w:r>
      <w:r w:rsidR="00E14379">
        <w:t xml:space="preserve"> what do you like about smoking cigarettes</w:t>
      </w:r>
      <w:r>
        <w:t>?</w:t>
      </w:r>
    </w:p>
    <w:p w14:paraId="4C112B59" w14:textId="359AFBB7" w:rsidR="00740C2D" w:rsidRDefault="0033685F" w:rsidP="00E14379">
      <w:r>
        <w:t xml:space="preserve">P: </w:t>
      </w:r>
      <w:r w:rsidR="00740C2D">
        <w:t>It</w:t>
      </w:r>
      <w:r>
        <w:t xml:space="preserve"> also</w:t>
      </w:r>
      <w:r w:rsidR="00740C2D">
        <w:t xml:space="preserve"> helps with the </w:t>
      </w:r>
      <w:r>
        <w:t>stress</w:t>
      </w:r>
      <w:r w:rsidR="00740C2D">
        <w:t xml:space="preserve">, </w:t>
      </w:r>
      <w:r>
        <w:t>like</w:t>
      </w:r>
      <w:r w:rsidR="00740C2D">
        <w:t xml:space="preserve"> a lot</w:t>
      </w:r>
      <w:r>
        <w:t xml:space="preserve">. </w:t>
      </w:r>
    </w:p>
    <w:p w14:paraId="00B17EDC" w14:textId="5A95F957" w:rsidR="00E14379" w:rsidRDefault="0033685F" w:rsidP="00E14379">
      <w:r>
        <w:t>I: Ok</w:t>
      </w:r>
      <w:r w:rsidR="00E14379">
        <w:t>,</w:t>
      </w:r>
      <w:r>
        <w:t xml:space="preserve"> and</w:t>
      </w:r>
      <w:r w:rsidR="00E14379">
        <w:t xml:space="preserve"> what do you dislike about cigarettes</w:t>
      </w:r>
      <w:r>
        <w:t>?</w:t>
      </w:r>
    </w:p>
    <w:p w14:paraId="21D5102B" w14:textId="77777777" w:rsidR="0033685F" w:rsidRDefault="0033685F" w:rsidP="00E14379">
      <w:r>
        <w:t>P: The s</w:t>
      </w:r>
      <w:r w:rsidR="00740C2D">
        <w:t>mell</w:t>
      </w:r>
      <w:r>
        <w:t>. It’s impossible to get the smell</w:t>
      </w:r>
      <w:r w:rsidR="00740C2D">
        <w:t xml:space="preserve"> off of you</w:t>
      </w:r>
      <w:r>
        <w:t>r clothes, your hair, your car. Everything.</w:t>
      </w:r>
    </w:p>
    <w:p w14:paraId="55C7A748" w14:textId="7944BDCB" w:rsidR="00E14379" w:rsidRDefault="0033685F" w:rsidP="00E14379">
      <w:r>
        <w:t>I</w:t>
      </w:r>
      <w:r w:rsidR="00E14379">
        <w:t>: Yes, it sticks</w:t>
      </w:r>
      <w:r>
        <w:t>. And I feel like it sticks around</w:t>
      </w:r>
      <w:r w:rsidR="00E14379">
        <w:t xml:space="preserve"> longer in the winter too.</w:t>
      </w:r>
      <w:r>
        <w:t xml:space="preserve"> So, w</w:t>
      </w:r>
      <w:r w:rsidR="00E14379">
        <w:t>hen do you smoke usually</w:t>
      </w:r>
      <w:r>
        <w:t>?</w:t>
      </w:r>
    </w:p>
    <w:p w14:paraId="67694A59" w14:textId="6606F843" w:rsidR="00E14379" w:rsidRDefault="0033685F" w:rsidP="00E14379">
      <w:r>
        <w:t xml:space="preserve">P: </w:t>
      </w:r>
      <w:r w:rsidR="00740C2D">
        <w:t>First thing when I wake up</w:t>
      </w:r>
      <w:r>
        <w:t>.</w:t>
      </w:r>
    </w:p>
    <w:p w14:paraId="64A49202" w14:textId="193D345A" w:rsidR="00E14379" w:rsidRDefault="0033685F" w:rsidP="00E14379">
      <w:r>
        <w:t>I: And</w:t>
      </w:r>
      <w:r w:rsidR="00E14379">
        <w:t xml:space="preserve"> are there times when you feel like you crave a cigarette</w:t>
      </w:r>
      <w:r>
        <w:t>?</w:t>
      </w:r>
    </w:p>
    <w:p w14:paraId="18823D28" w14:textId="4D2F075B" w:rsidR="00E14379" w:rsidRDefault="00740C2D" w:rsidP="00E14379">
      <w:r>
        <w:t xml:space="preserve">P: Yes. </w:t>
      </w:r>
    </w:p>
    <w:p w14:paraId="06530F8B" w14:textId="3BEFECCD" w:rsidR="00E14379" w:rsidRDefault="00740C2D" w:rsidP="00E14379">
      <w:r>
        <w:t xml:space="preserve">I: </w:t>
      </w:r>
      <w:r w:rsidR="0033685F">
        <w:t>When</w:t>
      </w:r>
      <w:r w:rsidR="00E14379">
        <w:t xml:space="preserve"> you were pregnant, what did your tobacco use look like</w:t>
      </w:r>
      <w:r w:rsidR="0033685F">
        <w:t>?</w:t>
      </w:r>
    </w:p>
    <w:p w14:paraId="0FA6AAF1" w14:textId="76CE7474" w:rsidR="0033685F" w:rsidRDefault="00740C2D" w:rsidP="00E14379">
      <w:r>
        <w:t xml:space="preserve">P: </w:t>
      </w:r>
      <w:r w:rsidR="00E14379">
        <w:t xml:space="preserve">One </w:t>
      </w:r>
      <w:r w:rsidR="0033685F">
        <w:t>cigarette a day,</w:t>
      </w:r>
      <w:r w:rsidR="00E14379">
        <w:t xml:space="preserve"> or two a day</w:t>
      </w:r>
      <w:r w:rsidR="0033685F">
        <w:t>.</w:t>
      </w:r>
    </w:p>
    <w:p w14:paraId="41B7020F" w14:textId="260D6D1B" w:rsidR="00E14379" w:rsidRDefault="0033685F" w:rsidP="00E14379">
      <w:r>
        <w:t>I:</w:t>
      </w:r>
      <w:r w:rsidR="00E14379">
        <w:t xml:space="preserve"> Okay,</w:t>
      </w:r>
      <w:r>
        <w:t xml:space="preserve"> during pregnancy, </w:t>
      </w:r>
      <w:r w:rsidR="00E14379">
        <w:t>is that something you</w:t>
      </w:r>
      <w:r>
        <w:t xml:space="preserve"> still</w:t>
      </w:r>
      <w:r w:rsidR="00E14379">
        <w:t xml:space="preserve"> did </w:t>
      </w:r>
      <w:r>
        <w:t xml:space="preserve">first thing </w:t>
      </w:r>
      <w:r w:rsidR="00E14379">
        <w:t>in the morning, or at nigh</w:t>
      </w:r>
      <w:r>
        <w:t>t? W</w:t>
      </w:r>
      <w:r w:rsidR="00E14379">
        <w:t>hen would you smoke</w:t>
      </w:r>
      <w:r>
        <w:t xml:space="preserve"> when you were pregnant?</w:t>
      </w:r>
    </w:p>
    <w:p w14:paraId="7EAA2AB1" w14:textId="77777777" w:rsidR="00740C2D" w:rsidRDefault="00740C2D" w:rsidP="00740C2D">
      <w:r>
        <w:t xml:space="preserve">P: I was never able to smoke in the morning because of my morning sickness. </w:t>
      </w:r>
    </w:p>
    <w:p w14:paraId="19C5CD49" w14:textId="6C499D27" w:rsidR="00E14379" w:rsidRDefault="0089212E" w:rsidP="00740C2D">
      <w:r>
        <w:t>I: I see. And</w:t>
      </w:r>
      <w:r w:rsidR="00E14379">
        <w:t xml:space="preserve"> </w:t>
      </w:r>
      <w:r>
        <w:t>were there</w:t>
      </w:r>
      <w:r w:rsidR="00E14379">
        <w:t xml:space="preserve"> certain things that made you want to smoke</w:t>
      </w:r>
      <w:r w:rsidR="00D52535">
        <w:t xml:space="preserve"> during pregnancy? Any craving triggers?</w:t>
      </w:r>
    </w:p>
    <w:p w14:paraId="15F7C2F1" w14:textId="1CA49AE3" w:rsidR="00E14379" w:rsidRDefault="00740C2D" w:rsidP="00E14379">
      <w:r>
        <w:t>P: No.</w:t>
      </w:r>
    </w:p>
    <w:p w14:paraId="1552CB38" w14:textId="7FBC0F5B" w:rsidR="00E14379" w:rsidRDefault="00D52535" w:rsidP="00E14379">
      <w:r>
        <w:t xml:space="preserve">I: </w:t>
      </w:r>
      <w:r w:rsidR="00E14379">
        <w:t>No</w:t>
      </w:r>
      <w:r w:rsidR="007E6C59">
        <w:t>,</w:t>
      </w:r>
      <w:r w:rsidR="00E14379">
        <w:t xml:space="preserve"> okay</w:t>
      </w:r>
      <w:r w:rsidR="007E6C59">
        <w:t>. W</w:t>
      </w:r>
      <w:r w:rsidR="00E14379">
        <w:t>as there any</w:t>
      </w:r>
      <w:r w:rsidR="007E6C59">
        <w:t xml:space="preserve">thing that made you want to stop smoking during pregnancy? </w:t>
      </w:r>
      <w:proofErr w:type="gramStart"/>
      <w:r w:rsidR="007E6C59">
        <w:t>Y</w:t>
      </w:r>
      <w:r w:rsidR="00E14379">
        <w:t>ou</w:t>
      </w:r>
      <w:proofErr w:type="gramEnd"/>
      <w:r w:rsidR="00E14379">
        <w:t xml:space="preserve"> kind of </w:t>
      </w:r>
      <w:r w:rsidR="007E6C59">
        <w:t xml:space="preserve">already </w:t>
      </w:r>
      <w:r w:rsidR="00E14379">
        <w:t>mentione</w:t>
      </w:r>
      <w:r w:rsidR="007E6C59">
        <w:t>d it in the morning that your morning sickness was pretty bad</w:t>
      </w:r>
      <w:r w:rsidR="00E14379">
        <w:t>.</w:t>
      </w:r>
    </w:p>
    <w:p w14:paraId="4C2BDBD4" w14:textId="55954350" w:rsidR="00E14379" w:rsidRDefault="00740C2D" w:rsidP="00E14379">
      <w:r>
        <w:t>P: Yea, when I had morning sickness, even if I smelled</w:t>
      </w:r>
      <w:r w:rsidR="007E6C59">
        <w:t xml:space="preserve"> cigarettes</w:t>
      </w:r>
      <w:r>
        <w:t xml:space="preserve"> I would throw up</w:t>
      </w:r>
    </w:p>
    <w:p w14:paraId="347C2592" w14:textId="7B287329" w:rsidR="00E14379" w:rsidRDefault="007E6C59" w:rsidP="00E14379">
      <w:r>
        <w:t>I</w:t>
      </w:r>
      <w:r w:rsidR="00E14379">
        <w:t xml:space="preserve">: </w:t>
      </w:r>
      <w:r>
        <w:t>Were</w:t>
      </w:r>
      <w:r w:rsidR="00E14379">
        <w:t xml:space="preserve"> there things that encouraged you </w:t>
      </w:r>
      <w:r>
        <w:t>to smoke?</w:t>
      </w:r>
    </w:p>
    <w:p w14:paraId="19BA28A9" w14:textId="59D6EA13" w:rsidR="00E14379" w:rsidRDefault="007E6C59" w:rsidP="00E14379">
      <w:r>
        <w:t xml:space="preserve">P: </w:t>
      </w:r>
      <w:r w:rsidR="00740C2D">
        <w:t>No</w:t>
      </w:r>
    </w:p>
    <w:p w14:paraId="6F7CC6A8" w14:textId="77777777" w:rsidR="007E6C59" w:rsidRDefault="007E6C59" w:rsidP="00E14379">
      <w:r>
        <w:t>I: A</w:t>
      </w:r>
      <w:r w:rsidR="00E14379">
        <w:t xml:space="preserve">re there a lot of people in your life that smoke around </w:t>
      </w:r>
      <w:r w:rsidR="00740C2D">
        <w:t>you</w:t>
      </w:r>
      <w:r>
        <w:t>?</w:t>
      </w:r>
    </w:p>
    <w:p w14:paraId="3DBF25B2" w14:textId="7DF90ABE" w:rsidR="00740C2D" w:rsidRDefault="007E6C59" w:rsidP="00E14379">
      <w:r>
        <w:lastRenderedPageBreak/>
        <w:t>P:</w:t>
      </w:r>
      <w:r w:rsidR="00E14379">
        <w:t xml:space="preserve"> My family</w:t>
      </w:r>
      <w:r>
        <w:t>.</w:t>
      </w:r>
    </w:p>
    <w:p w14:paraId="47A10A0A" w14:textId="6B58C223" w:rsidR="00E14379" w:rsidRDefault="007E6C59" w:rsidP="00E14379">
      <w:r>
        <w:t xml:space="preserve">I: </w:t>
      </w:r>
      <w:r w:rsidR="00E14379">
        <w:t>Okay, do you think that affects how you use cigarettes</w:t>
      </w:r>
      <w:r>
        <w:t>?</w:t>
      </w:r>
    </w:p>
    <w:p w14:paraId="080B0584" w14:textId="471CA7D5" w:rsidR="00E14379" w:rsidRDefault="007E6C59" w:rsidP="00E14379">
      <w:r>
        <w:t xml:space="preserve">P: </w:t>
      </w:r>
      <w:r w:rsidR="00740C2D">
        <w:t>No</w:t>
      </w:r>
    </w:p>
    <w:p w14:paraId="3D87A822" w14:textId="07C46B5D" w:rsidR="00E14379" w:rsidRDefault="007E6C59" w:rsidP="00E14379">
      <w:r>
        <w:t>I</w:t>
      </w:r>
      <w:r w:rsidR="00E14379">
        <w:t>: Okay</w:t>
      </w:r>
      <w:r w:rsidR="000673E1">
        <w:t xml:space="preserve">, </w:t>
      </w:r>
      <w:r w:rsidR="00E14379">
        <w:t xml:space="preserve">were there </w:t>
      </w:r>
      <w:r w:rsidR="005D625B">
        <w:t xml:space="preserve">any other </w:t>
      </w:r>
      <w:r w:rsidR="00E14379">
        <w:t>things that discourage you from smoking, while you were pregnant</w:t>
      </w:r>
      <w:r w:rsidR="005D625B">
        <w:t>?</w:t>
      </w:r>
    </w:p>
    <w:p w14:paraId="184A0715" w14:textId="501F4956" w:rsidR="00E14379" w:rsidRDefault="005D625B" w:rsidP="00E14379">
      <w:r>
        <w:t xml:space="preserve">P: </w:t>
      </w:r>
      <w:r w:rsidR="00740C2D">
        <w:t>No</w:t>
      </w:r>
    </w:p>
    <w:p w14:paraId="54BE4982" w14:textId="2CE6270F" w:rsidR="00E14379" w:rsidRDefault="005D625B" w:rsidP="00E14379">
      <w:r>
        <w:t>I</w:t>
      </w:r>
      <w:r w:rsidR="00E14379">
        <w:t>: Okay, have you ever tried to quit</w:t>
      </w:r>
      <w:r>
        <w:t>?</w:t>
      </w:r>
    </w:p>
    <w:p w14:paraId="6C9DAF91" w14:textId="77777777" w:rsidR="005D625B" w:rsidRDefault="005D625B" w:rsidP="00E14379">
      <w:r>
        <w:t xml:space="preserve">P: </w:t>
      </w:r>
      <w:r w:rsidR="00740C2D">
        <w:t>I have</w:t>
      </w:r>
      <w:r>
        <w:t xml:space="preserve">. </w:t>
      </w:r>
      <w:r w:rsidR="00E14379">
        <w:t>I quit</w:t>
      </w:r>
      <w:r>
        <w:t xml:space="preserve"> for a while</w:t>
      </w:r>
      <w:r w:rsidR="00E14379">
        <w:t xml:space="preserve"> and then I saw someone smoking</w:t>
      </w:r>
      <w:r>
        <w:t xml:space="preserve">, so then I reverted. </w:t>
      </w:r>
    </w:p>
    <w:p w14:paraId="596717CD" w14:textId="3104E8F5" w:rsidR="00E14379" w:rsidRDefault="005D625B" w:rsidP="00E14379">
      <w:r>
        <w:t xml:space="preserve">I: </w:t>
      </w:r>
      <w:r w:rsidR="00E14379">
        <w:t>Okay, how long did you stop for</w:t>
      </w:r>
      <w:r>
        <w:t>?</w:t>
      </w:r>
    </w:p>
    <w:p w14:paraId="5CDABD94" w14:textId="1C6CFA54" w:rsidR="00E14379" w:rsidRDefault="00740C2D" w:rsidP="00E14379">
      <w:r>
        <w:t>P: Two months.</w:t>
      </w:r>
    </w:p>
    <w:p w14:paraId="4EA7D16C" w14:textId="61163874" w:rsidR="00E14379" w:rsidRDefault="005D625B" w:rsidP="00E14379">
      <w:r>
        <w:t xml:space="preserve">I: </w:t>
      </w:r>
      <w:proofErr w:type="gramStart"/>
      <w:r w:rsidR="00E14379">
        <w:t>So</w:t>
      </w:r>
      <w:proofErr w:type="gramEnd"/>
      <w:r w:rsidR="00E14379">
        <w:t xml:space="preserve"> do you think that</w:t>
      </w:r>
      <w:r>
        <w:t xml:space="preserve"> </w:t>
      </w:r>
      <w:r w:rsidR="00E14379">
        <w:t>cigarette use and identifying as bisexual have anything to do with each other</w:t>
      </w:r>
      <w:r>
        <w:t>?</w:t>
      </w:r>
    </w:p>
    <w:p w14:paraId="171A0357" w14:textId="281BB5F0" w:rsidR="00E14379" w:rsidRDefault="00740C2D" w:rsidP="00E14379">
      <w:r>
        <w:t>P: Not at all, no.</w:t>
      </w:r>
    </w:p>
    <w:p w14:paraId="3C57C981" w14:textId="76EB8063" w:rsidR="00E14379" w:rsidRDefault="00740C2D" w:rsidP="00E14379">
      <w:r>
        <w:t xml:space="preserve">I: OK. </w:t>
      </w:r>
      <w:proofErr w:type="gramStart"/>
      <w:r w:rsidR="00E14379">
        <w:t>So</w:t>
      </w:r>
      <w:proofErr w:type="gramEnd"/>
      <w:r w:rsidR="00E14379">
        <w:t xml:space="preserve"> this is the same question that I asked last time</w:t>
      </w:r>
      <w:r w:rsidR="005D625B">
        <w:t>:</w:t>
      </w:r>
      <w:r w:rsidR="00E14379">
        <w:t xml:space="preserve"> is there anything else that you want us </w:t>
      </w:r>
      <w:r w:rsidR="005D625B">
        <w:t>to know about</w:t>
      </w:r>
      <w:r w:rsidR="00E14379">
        <w:t xml:space="preserve"> tobacco use during pregnancy.</w:t>
      </w:r>
    </w:p>
    <w:p w14:paraId="60F14326" w14:textId="4FC30DA0" w:rsidR="00740C2D" w:rsidRDefault="00740C2D" w:rsidP="00E14379">
      <w:r>
        <w:t>P: No.</w:t>
      </w:r>
    </w:p>
    <w:p w14:paraId="73459AF7" w14:textId="11469911" w:rsidR="00E14379" w:rsidRDefault="00740C2D" w:rsidP="00E14379">
      <w:r>
        <w:t>I</w:t>
      </w:r>
      <w:r w:rsidR="00E14379">
        <w:t>: And okay</w:t>
      </w:r>
      <w:r w:rsidR="005D625B">
        <w:t xml:space="preserve">, tell me about the timing </w:t>
      </w:r>
      <w:r w:rsidR="00E14379">
        <w:t>where you used marijuana and tobacco</w:t>
      </w:r>
      <w:r w:rsidR="005D625B">
        <w:t>: D</w:t>
      </w:r>
      <w:r w:rsidR="00E14379">
        <w:t>id you usually use tobacco and marijuana at the same time or did you use them at different times</w:t>
      </w:r>
      <w:r w:rsidR="005D625B">
        <w:t>?</w:t>
      </w:r>
    </w:p>
    <w:p w14:paraId="7ED95880" w14:textId="5C6ADB52" w:rsidR="00E14379" w:rsidRDefault="00EA47CE" w:rsidP="00E14379">
      <w:r>
        <w:t>P</w:t>
      </w:r>
      <w:r w:rsidR="00E14379">
        <w:t>: At the same time.</w:t>
      </w:r>
    </w:p>
    <w:p w14:paraId="0A6CB0D5" w14:textId="15614362" w:rsidR="005D625B" w:rsidRDefault="005D625B" w:rsidP="00E14379">
      <w:r>
        <w:t>P: [baby cooing/crying]</w:t>
      </w:r>
    </w:p>
    <w:p w14:paraId="7D409010" w14:textId="189DAD8B" w:rsidR="00EA47CE" w:rsidRDefault="00EA47CE" w:rsidP="00E14379">
      <w:r>
        <w:t>I</w:t>
      </w:r>
      <w:r w:rsidR="00E14379">
        <w:t>:</w:t>
      </w:r>
      <w:r>
        <w:t xml:space="preserve"> Aww, someone has</w:t>
      </w:r>
      <w:r w:rsidR="00E14379">
        <w:t xml:space="preserve"> very healthy vocal cords</w:t>
      </w:r>
      <w:r w:rsidR="005D625B">
        <w:t>,</w:t>
      </w:r>
      <w:r w:rsidR="00E14379">
        <w:t xml:space="preserve"> huh</w:t>
      </w:r>
      <w:r w:rsidR="005D625B">
        <w:t>!</w:t>
      </w:r>
      <w:r w:rsidR="00E14379">
        <w:t xml:space="preserve"> </w:t>
      </w:r>
    </w:p>
    <w:p w14:paraId="06EC9631" w14:textId="4484CD5D" w:rsidR="00E14379" w:rsidRDefault="00EA47CE" w:rsidP="00E14379">
      <w:r>
        <w:t xml:space="preserve">P: </w:t>
      </w:r>
      <w:r w:rsidR="005D625B">
        <w:t>O</w:t>
      </w:r>
      <w:r w:rsidR="00E14379">
        <w:t>h yeah.</w:t>
      </w:r>
    </w:p>
    <w:p w14:paraId="7502B643" w14:textId="39453AEF" w:rsidR="00E14379" w:rsidRDefault="00EA47CE" w:rsidP="00E14379">
      <w:r>
        <w:t>I</w:t>
      </w:r>
      <w:r w:rsidR="00E14379">
        <w:t>: Did you have a boy or girl</w:t>
      </w:r>
      <w:r w:rsidR="005D625B">
        <w:t>?</w:t>
      </w:r>
    </w:p>
    <w:p w14:paraId="35256CD0" w14:textId="525996D8" w:rsidR="00EA47CE" w:rsidRDefault="00EA47CE" w:rsidP="00EA47CE">
      <w:r>
        <w:t xml:space="preserve">P: </w:t>
      </w:r>
      <w:r w:rsidR="005D625B">
        <w:t>Girl</w:t>
      </w:r>
      <w:r>
        <w:t xml:space="preserve">. </w:t>
      </w:r>
    </w:p>
    <w:p w14:paraId="0C906F62" w14:textId="2BF1F785" w:rsidR="00E14379" w:rsidRDefault="005D625B" w:rsidP="00EA47CE">
      <w:r>
        <w:t>I</w:t>
      </w:r>
      <w:r w:rsidR="00E14379">
        <w:t>: She sounds like she's like telling you she's starving.</w:t>
      </w:r>
      <w:r w:rsidR="00D14B03">
        <w:t xml:space="preserve"> How old is she?</w:t>
      </w:r>
    </w:p>
    <w:p w14:paraId="2D681322" w14:textId="2109902E" w:rsidR="00EA47CE" w:rsidRDefault="00D14B03" w:rsidP="00EA47CE">
      <w:r>
        <w:t xml:space="preserve">P: </w:t>
      </w:r>
      <w:r w:rsidR="00EA47CE">
        <w:t>She’s three weeks</w:t>
      </w:r>
      <w:r>
        <w:t xml:space="preserve"> old.</w:t>
      </w:r>
    </w:p>
    <w:p w14:paraId="1BDEC510" w14:textId="05574D54" w:rsidR="00E14379" w:rsidRDefault="00D14B03" w:rsidP="00EA47CE">
      <w:r>
        <w:t xml:space="preserve">I: </w:t>
      </w:r>
      <w:r w:rsidR="00E14379">
        <w:t>Man, have you been sleeping at all</w:t>
      </w:r>
      <w:r>
        <w:t>?</w:t>
      </w:r>
    </w:p>
    <w:p w14:paraId="3D62FC84" w14:textId="4B6C29A7" w:rsidR="00E14379" w:rsidRDefault="00D14B03" w:rsidP="00E14379">
      <w:r>
        <w:t xml:space="preserve">P: </w:t>
      </w:r>
      <w:r w:rsidR="00EA47CE">
        <w:t>Couple hours here and there</w:t>
      </w:r>
      <w:r>
        <w:t>.</w:t>
      </w:r>
    </w:p>
    <w:p w14:paraId="677C8431" w14:textId="1136A1A0" w:rsidR="00E14379" w:rsidRDefault="00D14B03" w:rsidP="00E14379">
      <w:r>
        <w:t>I</w:t>
      </w:r>
      <w:r w:rsidR="00E14379">
        <w:t>: Just a little bit every night.</w:t>
      </w:r>
      <w:r>
        <w:t xml:space="preserve"> And… </w:t>
      </w:r>
      <w:r w:rsidR="00E14379">
        <w:t>What makes you want to use marijuana and tobacco together</w:t>
      </w:r>
      <w:r>
        <w:t>? What was it like for you?</w:t>
      </w:r>
    </w:p>
    <w:p w14:paraId="17F5CAEC" w14:textId="23F4EE8A" w:rsidR="00E14379" w:rsidRDefault="00D14B03" w:rsidP="00E14379">
      <w:r>
        <w:t>P: U</w:t>
      </w:r>
      <w:r w:rsidR="00E14379">
        <w:t>m honestly</w:t>
      </w:r>
      <w:r>
        <w:t xml:space="preserve">, </w:t>
      </w:r>
      <w:r w:rsidR="00E75368">
        <w:t xml:space="preserve">I don’t really know how to </w:t>
      </w:r>
      <w:r>
        <w:t>explain</w:t>
      </w:r>
      <w:r w:rsidR="00E75368">
        <w:t xml:space="preserve"> it. </w:t>
      </w:r>
    </w:p>
    <w:p w14:paraId="4F522B08" w14:textId="144FEAAA" w:rsidR="00E14379" w:rsidRDefault="00D14B03" w:rsidP="00E14379">
      <w:r>
        <w:lastRenderedPageBreak/>
        <w:t>I</w:t>
      </w:r>
      <w:r w:rsidR="00E14379">
        <w:t>: Do you usually smoke a joint first and then a cigarette</w:t>
      </w:r>
      <w:r>
        <w:t>,</w:t>
      </w:r>
      <w:r w:rsidR="00E14379">
        <w:t xml:space="preserve"> or do you smoke the cigarette first and then a joint</w:t>
      </w:r>
      <w:r>
        <w:t>,</w:t>
      </w:r>
      <w:r w:rsidR="00E14379">
        <w:t xml:space="preserve"> like what's your routine</w:t>
      </w:r>
      <w:r>
        <w:t>?</w:t>
      </w:r>
    </w:p>
    <w:p w14:paraId="24F2B708" w14:textId="16FDDB2E" w:rsidR="00E75368" w:rsidRDefault="00E75368" w:rsidP="00E14379">
      <w:r>
        <w:t>P</w:t>
      </w:r>
      <w:r w:rsidR="00E14379">
        <w:t xml:space="preserve">: A joint </w:t>
      </w:r>
      <w:r w:rsidR="00D14B03">
        <w:t xml:space="preserve">first, </w:t>
      </w:r>
      <w:r w:rsidR="00E14379">
        <w:t>and the cigarette</w:t>
      </w:r>
      <w:r w:rsidR="00D14B03">
        <w:t>.</w:t>
      </w:r>
      <w:r w:rsidR="00E14379">
        <w:t xml:space="preserve"> </w:t>
      </w:r>
    </w:p>
    <w:p w14:paraId="619E33A8" w14:textId="5ECA9BFA" w:rsidR="00E14379" w:rsidRDefault="00E75368" w:rsidP="00E14379">
      <w:r>
        <w:t xml:space="preserve">I: </w:t>
      </w:r>
      <w:r w:rsidR="00E14379">
        <w:t xml:space="preserve">okay and </w:t>
      </w:r>
      <w:r w:rsidR="00D14B03">
        <w:t>has it</w:t>
      </w:r>
      <w:r w:rsidR="00E14379">
        <w:t xml:space="preserve"> always been like that</w:t>
      </w:r>
      <w:r w:rsidR="00D14B03">
        <w:t>?</w:t>
      </w:r>
    </w:p>
    <w:p w14:paraId="5D1C6685" w14:textId="667F8AFB" w:rsidR="00E14379" w:rsidRDefault="00767DAE" w:rsidP="00E14379">
      <w:r>
        <w:t xml:space="preserve">P: </w:t>
      </w:r>
      <w:r w:rsidR="00E75368">
        <w:t>Yes</w:t>
      </w:r>
      <w:r w:rsidR="00D14B03">
        <w:t>.</w:t>
      </w:r>
    </w:p>
    <w:p w14:paraId="2595DBDA" w14:textId="3B738CB6" w:rsidR="00E14379" w:rsidRDefault="00767DAE" w:rsidP="00E14379">
      <w:r>
        <w:t>I:</w:t>
      </w:r>
      <w:r w:rsidR="00E14379">
        <w:t xml:space="preserve"> Okay, why do you think that is</w:t>
      </w:r>
      <w:r>
        <w:t>,</w:t>
      </w:r>
      <w:r w:rsidR="00E14379">
        <w:t xml:space="preserve"> because that's so interesting</w:t>
      </w:r>
      <w:r>
        <w:t>!</w:t>
      </w:r>
    </w:p>
    <w:p w14:paraId="5083CC53" w14:textId="4C63CE4F" w:rsidR="00E75368" w:rsidRDefault="00767DAE" w:rsidP="00E14379">
      <w:r>
        <w:t xml:space="preserve">P: </w:t>
      </w:r>
      <w:r w:rsidR="00E75368">
        <w:t>Honestly</w:t>
      </w:r>
      <w:r>
        <w:t xml:space="preserve">, </w:t>
      </w:r>
      <w:r w:rsidR="00E14379">
        <w:t>I have no idea.</w:t>
      </w:r>
      <w:r>
        <w:t xml:space="preserve"> </w:t>
      </w:r>
      <w:r w:rsidR="00E75368">
        <w:t>After I smoke</w:t>
      </w:r>
      <w:r>
        <w:t>,</w:t>
      </w:r>
      <w:r w:rsidR="00E75368">
        <w:t xml:space="preserve"> I feel</w:t>
      </w:r>
      <w:r>
        <w:t>,</w:t>
      </w:r>
      <w:r w:rsidR="00E75368">
        <w:t xml:space="preserve"> </w:t>
      </w:r>
      <w:r>
        <w:t>“O</w:t>
      </w:r>
      <w:r w:rsidR="00E75368">
        <w:t>h</w:t>
      </w:r>
      <w:r w:rsidR="00E14379">
        <w:t xml:space="preserve"> maybe</w:t>
      </w:r>
      <w:r>
        <w:t>…</w:t>
      </w:r>
      <w:r w:rsidR="00E14379">
        <w:t xml:space="preserve"> I want a cigarette</w:t>
      </w:r>
      <w:r>
        <w:t>,” so I</w:t>
      </w:r>
      <w:r w:rsidR="00E14379">
        <w:t xml:space="preserve"> go grab </w:t>
      </w:r>
      <w:r>
        <w:t xml:space="preserve">a lot of </w:t>
      </w:r>
      <w:r w:rsidR="00E14379">
        <w:t>cigarettes</w:t>
      </w:r>
      <w:r>
        <w:t xml:space="preserve">. </w:t>
      </w:r>
      <w:r w:rsidR="00E14379">
        <w:t xml:space="preserve"> </w:t>
      </w:r>
    </w:p>
    <w:p w14:paraId="0CD1BF5D" w14:textId="4116DA6A" w:rsidR="00E14379" w:rsidRDefault="001319B6" w:rsidP="00E14379">
      <w:r>
        <w:t xml:space="preserve">I: Ok. </w:t>
      </w:r>
      <w:r w:rsidR="00E14379">
        <w:t>Do you think that smoking a joint makes you want the cigarette or is it not related but you just do them at the same time</w:t>
      </w:r>
      <w:r>
        <w:t>?</w:t>
      </w:r>
    </w:p>
    <w:p w14:paraId="3EF47D6A" w14:textId="1CE74531" w:rsidR="00E14379" w:rsidRDefault="001319B6" w:rsidP="00E14379">
      <w:r>
        <w:t xml:space="preserve">P: </w:t>
      </w:r>
      <w:r w:rsidR="00E14379">
        <w:t>No, not really related</w:t>
      </w:r>
      <w:r>
        <w:t>.</w:t>
      </w:r>
      <w:r w:rsidR="00E14379">
        <w:t xml:space="preserve"> </w:t>
      </w:r>
    </w:p>
    <w:p w14:paraId="0394C422" w14:textId="0F39B9F9" w:rsidR="00E14379" w:rsidRDefault="001319B6" w:rsidP="00E14379">
      <w:r>
        <w:t>I: Ok. I</w:t>
      </w:r>
      <w:r w:rsidR="00E14379">
        <w:t>f you had to choose between cigarettes or marijuana</w:t>
      </w:r>
      <w:r>
        <w:t>, w</w:t>
      </w:r>
      <w:r w:rsidR="00E14379">
        <w:t>hat would you choose</w:t>
      </w:r>
      <w:r>
        <w:t>?</w:t>
      </w:r>
    </w:p>
    <w:p w14:paraId="510A5714" w14:textId="39C2C0C3" w:rsidR="00EB011B" w:rsidRDefault="001319B6" w:rsidP="00E14379">
      <w:r>
        <w:t xml:space="preserve">P: </w:t>
      </w:r>
      <w:r w:rsidR="00EB011B">
        <w:t>I wou</w:t>
      </w:r>
      <w:r>
        <w:t>ld</w:t>
      </w:r>
      <w:r w:rsidR="00EB011B">
        <w:t xml:space="preserve">n’t do </w:t>
      </w:r>
      <w:r>
        <w:t xml:space="preserve">cigarettes. </w:t>
      </w:r>
      <w:r w:rsidR="00EB011B">
        <w:t xml:space="preserve"> </w:t>
      </w:r>
    </w:p>
    <w:p w14:paraId="597086C8" w14:textId="462F41A5" w:rsidR="00E14379" w:rsidRDefault="001319B6" w:rsidP="00E14379">
      <w:r>
        <w:t>I:</w:t>
      </w:r>
      <w:r w:rsidR="00E14379">
        <w:t xml:space="preserve"> Okay, so you </w:t>
      </w:r>
      <w:r>
        <w:t xml:space="preserve">would </w:t>
      </w:r>
      <w:r w:rsidR="00E14379">
        <w:t>keep the marijuana and get rid of the cigarettes.</w:t>
      </w:r>
      <w:r>
        <w:t xml:space="preserve"> </w:t>
      </w:r>
      <w:r w:rsidR="00E14379">
        <w:t>Do you prefer how one makes you feel more than the other</w:t>
      </w:r>
      <w:r>
        <w:t>?</w:t>
      </w:r>
    </w:p>
    <w:p w14:paraId="3E28A727" w14:textId="20A33970" w:rsidR="001319B6" w:rsidRDefault="001319B6" w:rsidP="00E14379">
      <w:r>
        <w:t xml:space="preserve">P: Yea, cigarettes </w:t>
      </w:r>
      <w:proofErr w:type="gramStart"/>
      <w:r>
        <w:t>stinks</w:t>
      </w:r>
      <w:proofErr w:type="gramEnd"/>
      <w:r>
        <w:t xml:space="preserve"> a lot more. </w:t>
      </w:r>
    </w:p>
    <w:p w14:paraId="4308467B" w14:textId="4F3A2336" w:rsidR="00E14379" w:rsidRDefault="001319B6" w:rsidP="00E14379">
      <w:r>
        <w:t>I:</w:t>
      </w:r>
      <w:r w:rsidR="00E14379">
        <w:t xml:space="preserve"> OK, so</w:t>
      </w:r>
      <w:r>
        <w:t>, I</w:t>
      </w:r>
      <w:r w:rsidR="00E14379">
        <w:t xml:space="preserve"> want you to imagine being pregnant and up in whatever you think of as a perfect world, so these are perfect world questions.</w:t>
      </w:r>
      <w:r>
        <w:t xml:space="preserve"> </w:t>
      </w:r>
      <w:r w:rsidR="00E14379">
        <w:t>In a perfect world, what do you wish all LGBT Q plus women knew about pregnancy</w:t>
      </w:r>
      <w:r>
        <w:t xml:space="preserve">? </w:t>
      </w:r>
    </w:p>
    <w:p w14:paraId="6365D903" w14:textId="4B529E4C" w:rsidR="00EB011B" w:rsidRDefault="001319B6" w:rsidP="00E14379">
      <w:r>
        <w:t xml:space="preserve">P: </w:t>
      </w:r>
      <w:r w:rsidR="00EB011B">
        <w:t>Just like how people react</w:t>
      </w:r>
      <w:r>
        <w:t>.</w:t>
      </w:r>
    </w:p>
    <w:p w14:paraId="59F4169D" w14:textId="58995DB2" w:rsidR="00E14379" w:rsidRDefault="001319B6" w:rsidP="00E14379">
      <w:r>
        <w:t xml:space="preserve">I: </w:t>
      </w:r>
      <w:r w:rsidR="00E14379">
        <w:t>What do you mean</w:t>
      </w:r>
      <w:r>
        <w:t>?</w:t>
      </w:r>
    </w:p>
    <w:p w14:paraId="3C171938" w14:textId="0E30648E" w:rsidR="00E14379" w:rsidRDefault="00B87475" w:rsidP="00E14379">
      <w:r>
        <w:t>P</w:t>
      </w:r>
      <w:r w:rsidR="00E14379">
        <w:t>:</w:t>
      </w:r>
      <w:r w:rsidR="00EB011B">
        <w:t xml:space="preserve"> </w:t>
      </w:r>
      <w:r>
        <w:t>Just like w</w:t>
      </w:r>
      <w:r w:rsidR="00EB011B">
        <w:t>hen people explain pregnancy to first time moms, we are</w:t>
      </w:r>
      <w:r w:rsidR="00E14379">
        <w:t xml:space="preserve"> </w:t>
      </w:r>
      <w:r>
        <w:t>not</w:t>
      </w:r>
      <w:r w:rsidR="00E14379">
        <w:t xml:space="preserve"> all like that</w:t>
      </w:r>
      <w:r>
        <w:t>. We</w:t>
      </w:r>
      <w:r w:rsidR="00E14379">
        <w:t>'re different people</w:t>
      </w:r>
      <w:r>
        <w:t xml:space="preserve">, and we will have different experiences. </w:t>
      </w:r>
    </w:p>
    <w:p w14:paraId="4FC2943C" w14:textId="0A5BD5AB" w:rsidR="00052747" w:rsidRDefault="00B87475" w:rsidP="00052747">
      <w:r>
        <w:t>I</w:t>
      </w:r>
      <w:r w:rsidR="00E14379">
        <w:t>: Okay that's so interesting</w:t>
      </w:r>
      <w:r>
        <w:t>. D</w:t>
      </w:r>
      <w:r w:rsidR="00E14379">
        <w:t>id you feel like</w:t>
      </w:r>
      <w:r>
        <w:t xml:space="preserve"> w</w:t>
      </w:r>
      <w:r w:rsidR="00E14379">
        <w:t xml:space="preserve">hat were you told </w:t>
      </w:r>
      <w:r w:rsidR="00052747">
        <w:t>by others did not e</w:t>
      </w:r>
      <w:r w:rsidR="00E14379">
        <w:t>nd up being true for</w:t>
      </w:r>
      <w:r w:rsidR="00052747">
        <w:t xml:space="preserve"> you?</w:t>
      </w:r>
    </w:p>
    <w:p w14:paraId="5DBDE51A" w14:textId="37815A01" w:rsidR="00E14379" w:rsidRDefault="00052747" w:rsidP="00E14379">
      <w:r>
        <w:t xml:space="preserve">P: Yes. Everyone said it will be really, really, really rough. But </w:t>
      </w:r>
      <w:proofErr w:type="gramStart"/>
      <w:r w:rsidR="00E14379">
        <w:t>honestly</w:t>
      </w:r>
      <w:proofErr w:type="gramEnd"/>
      <w:r w:rsidR="00E14379">
        <w:t xml:space="preserve"> I didn't think anything of it was really that</w:t>
      </w:r>
      <w:r w:rsidR="00EB011B">
        <w:t xml:space="preserve"> rough</w:t>
      </w:r>
      <w:r>
        <w:t xml:space="preserve"> for me, personally</w:t>
      </w:r>
      <w:r w:rsidR="00EB011B">
        <w:t>. People told me about their birth experiences</w:t>
      </w:r>
      <w:r>
        <w:t xml:space="preserve"> and saying that it was so bad, but m</w:t>
      </w:r>
      <w:r w:rsidR="00EB011B">
        <w:t xml:space="preserve">ine went good and </w:t>
      </w:r>
      <w:r>
        <w:t>really went</w:t>
      </w:r>
      <w:r w:rsidR="00EB011B">
        <w:t xml:space="preserve"> the way I wanted to</w:t>
      </w:r>
      <w:r>
        <w:t xml:space="preserve">. </w:t>
      </w:r>
    </w:p>
    <w:p w14:paraId="0CEEC4F6" w14:textId="7CCBDA05" w:rsidR="00E14379" w:rsidRDefault="00052747" w:rsidP="00E14379">
      <w:r>
        <w:t xml:space="preserve">I: </w:t>
      </w:r>
      <w:r w:rsidR="00E14379">
        <w:t xml:space="preserve">Okay, so you had a more positive experience, </w:t>
      </w:r>
      <w:r w:rsidR="00C40783">
        <w:t>and</w:t>
      </w:r>
      <w:r w:rsidR="00E14379">
        <w:t xml:space="preserve"> people were kind of scaring you</w:t>
      </w:r>
      <w:r w:rsidR="00C40783">
        <w:t xml:space="preserve"> beforehand</w:t>
      </w:r>
      <w:r w:rsidR="00E14379">
        <w:t>.</w:t>
      </w:r>
      <w:r w:rsidR="00C40783">
        <w:t xml:space="preserve"> T</w:t>
      </w:r>
      <w:r w:rsidR="00E14379">
        <w:t>hat's so cool that you want people to know that, like pregnancy can be good, and like not to be scared by all the stuff.</w:t>
      </w:r>
      <w:r w:rsidR="00C40783">
        <w:t xml:space="preserve"> </w:t>
      </w:r>
      <w:r w:rsidR="00E14379">
        <w:t xml:space="preserve">Okay, </w:t>
      </w:r>
      <w:r w:rsidR="00C40783">
        <w:t xml:space="preserve">next question, </w:t>
      </w:r>
      <w:r w:rsidR="00E14379">
        <w:t>so in the perfect world, what do you wish all health care providers knew about pregnant LGBT Q plus women</w:t>
      </w:r>
      <w:r w:rsidR="00950A72">
        <w:t xml:space="preserve">? </w:t>
      </w:r>
    </w:p>
    <w:p w14:paraId="6C5BAFD3" w14:textId="278A0EF3" w:rsidR="00E14379" w:rsidRDefault="00950A72" w:rsidP="00E14379">
      <w:r>
        <w:t xml:space="preserve">P: </w:t>
      </w:r>
      <w:r w:rsidR="00531E46">
        <w:t>Hones</w:t>
      </w:r>
      <w:r>
        <w:t>tly,</w:t>
      </w:r>
      <w:r w:rsidR="00531E46">
        <w:t xml:space="preserve"> nothing for me because they already</w:t>
      </w:r>
      <w:r w:rsidR="00E14379">
        <w:t xml:space="preserve"> know everything.</w:t>
      </w:r>
    </w:p>
    <w:p w14:paraId="655B7E64" w14:textId="1541A3FC" w:rsidR="00E14379" w:rsidRDefault="00950A72" w:rsidP="00E14379">
      <w:r>
        <w:lastRenderedPageBreak/>
        <w:t>I: I</w:t>
      </w:r>
      <w:r w:rsidR="00E14379">
        <w:t>n the perfect world, what do you wish all LGBT Q plus women knew about marijuana</w:t>
      </w:r>
      <w:r>
        <w:t>?</w:t>
      </w:r>
    </w:p>
    <w:p w14:paraId="5F624D49" w14:textId="15D02400" w:rsidR="00C51B6C" w:rsidRDefault="00950A72" w:rsidP="00E14379">
      <w:r>
        <w:t xml:space="preserve">P: </w:t>
      </w:r>
      <w:r w:rsidR="00C51B6C">
        <w:t>I don’t even know how to answer that</w:t>
      </w:r>
      <w:r>
        <w:t xml:space="preserve">. </w:t>
      </w:r>
    </w:p>
    <w:p w14:paraId="020CC130" w14:textId="77777777" w:rsidR="00E14379" w:rsidRDefault="00E14379" w:rsidP="00E14379"/>
    <w:p w14:paraId="5321BB9C" w14:textId="4B878D19" w:rsidR="00E14379" w:rsidRDefault="00950A72" w:rsidP="00E14379">
      <w:r>
        <w:t xml:space="preserve">I: </w:t>
      </w:r>
      <w:proofErr w:type="gramStart"/>
      <w:r>
        <w:t>Y</w:t>
      </w:r>
      <w:r w:rsidR="00E14379">
        <w:t>eah</w:t>
      </w:r>
      <w:proofErr w:type="gramEnd"/>
      <w:r w:rsidR="00E14379">
        <w:t xml:space="preserve"> it's a tricky question to answer.</w:t>
      </w:r>
    </w:p>
    <w:p w14:paraId="6373A8B7" w14:textId="36B74EF6" w:rsidR="00C51B6C" w:rsidRDefault="00950A72" w:rsidP="00E14379">
      <w:r>
        <w:t xml:space="preserve">P: </w:t>
      </w:r>
      <w:proofErr w:type="gramStart"/>
      <w:r>
        <w:t>H</w:t>
      </w:r>
      <w:r w:rsidR="00C51B6C">
        <w:t>onestly</w:t>
      </w:r>
      <w:proofErr w:type="gramEnd"/>
      <w:r w:rsidR="00C51B6C">
        <w:t xml:space="preserve"> I don’t even know</w:t>
      </w:r>
      <w:r w:rsidR="00636E07">
        <w:t>.</w:t>
      </w:r>
    </w:p>
    <w:p w14:paraId="2CCC383B" w14:textId="44EBA8BD" w:rsidR="000369D9" w:rsidRDefault="00950A72" w:rsidP="000369D9">
      <w:r>
        <w:t>I</w:t>
      </w:r>
      <w:r w:rsidR="00E14379">
        <w:t xml:space="preserve">: What do you think </w:t>
      </w:r>
      <w:r>
        <w:t xml:space="preserve">about </w:t>
      </w:r>
      <w:r w:rsidR="00E14379">
        <w:t>tobacco use</w:t>
      </w:r>
      <w:r>
        <w:t>? D</w:t>
      </w:r>
      <w:r w:rsidR="00E14379">
        <w:t>o you have any idea what you wish they knew about tobacco use</w:t>
      </w:r>
      <w:r w:rsidR="000369D9">
        <w:t xml:space="preserve">? </w:t>
      </w:r>
    </w:p>
    <w:p w14:paraId="5283C80C" w14:textId="77777777" w:rsidR="000369D9" w:rsidRDefault="000369D9" w:rsidP="00E14379">
      <w:r>
        <w:t>P: Yes, I wish they knew that it is</w:t>
      </w:r>
      <w:r w:rsidR="00C51B6C">
        <w:t xml:space="preserve"> </w:t>
      </w:r>
      <w:r w:rsidR="00E14379">
        <w:t xml:space="preserve">not </w:t>
      </w:r>
      <w:r w:rsidR="00C51B6C">
        <w:t xml:space="preserve">really cool </w:t>
      </w:r>
      <w:r w:rsidR="00E14379">
        <w:t>like other people are saying is</w:t>
      </w:r>
      <w:r>
        <w:t xml:space="preserve">. </w:t>
      </w:r>
    </w:p>
    <w:p w14:paraId="59C05CED" w14:textId="1E6F678C" w:rsidR="00E14379" w:rsidRDefault="000369D9" w:rsidP="00E14379">
      <w:r>
        <w:t xml:space="preserve">I: Finally, I want to </w:t>
      </w:r>
      <w:r w:rsidR="00E14379">
        <w:t xml:space="preserve">get your feedback about what I could do better, or what questions you think I should be asking that </w:t>
      </w:r>
      <w:r>
        <w:t>I</w:t>
      </w:r>
      <w:r w:rsidR="00E14379">
        <w:t>'m not asking.</w:t>
      </w:r>
    </w:p>
    <w:p w14:paraId="5C1A6ADB" w14:textId="77777777" w:rsidR="000369D9" w:rsidRDefault="000369D9" w:rsidP="00E14379">
      <w:r>
        <w:t xml:space="preserve">P: </w:t>
      </w:r>
      <w:r w:rsidR="00C51B6C">
        <w:t>Honestly</w:t>
      </w:r>
      <w:r>
        <w:t>,</w:t>
      </w:r>
      <w:r w:rsidR="00C51B6C">
        <w:t xml:space="preserve"> no</w:t>
      </w:r>
      <w:r>
        <w:t>, n</w:t>
      </w:r>
      <w:r w:rsidR="00E14379">
        <w:t>ot really any more questions.</w:t>
      </w:r>
      <w:r>
        <w:t xml:space="preserve"> It’s a lot of questions. </w:t>
      </w:r>
    </w:p>
    <w:p w14:paraId="48F95062" w14:textId="39D6B72B" w:rsidR="00E14379" w:rsidRDefault="000369D9" w:rsidP="00E14379">
      <w:r>
        <w:t>I</w:t>
      </w:r>
      <w:r w:rsidR="00E14379">
        <w:t>: Yes, a lot of questions</w:t>
      </w:r>
      <w:r>
        <w:t>…</w:t>
      </w:r>
      <w:r w:rsidR="00E14379">
        <w:t xml:space="preserve"> it's a long interview for that, I think.</w:t>
      </w:r>
    </w:p>
    <w:p w14:paraId="43061EA7" w14:textId="4A07EECC" w:rsidR="00E14379" w:rsidRDefault="000369D9" w:rsidP="00E14379">
      <w:r>
        <w:t xml:space="preserve">P: Kind of. </w:t>
      </w:r>
    </w:p>
    <w:p w14:paraId="408E7397" w14:textId="1D09E427" w:rsidR="00E14379" w:rsidRDefault="000369D9" w:rsidP="00E14379">
      <w:r>
        <w:t xml:space="preserve">I: </w:t>
      </w:r>
      <w:r w:rsidR="00E14379">
        <w:t>Well, if you think of any like feedback that you want to give me, you can always email me or text me</w:t>
      </w:r>
      <w:r w:rsidR="003B69FB">
        <w:t>. So n</w:t>
      </w:r>
      <w:r w:rsidR="00E14379">
        <w:t>o</w:t>
      </w:r>
      <w:r w:rsidR="003B69FB">
        <w:t>w</w:t>
      </w:r>
      <w:r w:rsidR="00E14379">
        <w:t xml:space="preserve"> </w:t>
      </w:r>
      <w:r w:rsidR="003B69FB">
        <w:t>I</w:t>
      </w:r>
      <w:r w:rsidR="00E14379">
        <w:t xml:space="preserve">'m going to put the $50 on </w:t>
      </w:r>
      <w:r w:rsidR="003B69FB">
        <w:t>your card</w:t>
      </w:r>
      <w:r w:rsidR="00E14379">
        <w:t>, right now, do you have any questions about how to use it.</w:t>
      </w:r>
    </w:p>
    <w:p w14:paraId="5F820EE2" w14:textId="77777777" w:rsidR="003B69FB" w:rsidRDefault="003B69FB" w:rsidP="003B69FB">
      <w:r>
        <w:t xml:space="preserve">P: No. </w:t>
      </w:r>
    </w:p>
    <w:p w14:paraId="1D0E999B" w14:textId="33B60FBE" w:rsidR="00E14379" w:rsidRDefault="003B69FB" w:rsidP="00E14379">
      <w:r>
        <w:t>I</w:t>
      </w:r>
      <w:r w:rsidR="00E14379">
        <w:t>: Okay Thank you so much for doing this, I really appreciate all your responses and all the time you gave</w:t>
      </w:r>
      <w:r>
        <w:t>. H</w:t>
      </w:r>
      <w:r w:rsidR="00E14379">
        <w:t>ave a good rest of your day.</w:t>
      </w:r>
    </w:p>
    <w:sectPr w:rsidR="00E143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616268"/>
    <w:multiLevelType w:val="hybridMultilevel"/>
    <w:tmpl w:val="991C55BA"/>
    <w:lvl w:ilvl="0" w:tplc="E682C950">
      <w:start w:val="89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54956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yNzW3sDQzM7c0MDNS0lEKTi0uzszPAykwrAUA7bXWRiwAAAA="/>
  </w:docVars>
  <w:rsids>
    <w:rsidRoot w:val="00E14379"/>
    <w:rsid w:val="00000921"/>
    <w:rsid w:val="000369D9"/>
    <w:rsid w:val="00052747"/>
    <w:rsid w:val="000673E1"/>
    <w:rsid w:val="000B2D48"/>
    <w:rsid w:val="000B4472"/>
    <w:rsid w:val="000F03D3"/>
    <w:rsid w:val="001319B6"/>
    <w:rsid w:val="001329E9"/>
    <w:rsid w:val="00146258"/>
    <w:rsid w:val="001649BB"/>
    <w:rsid w:val="00194DF3"/>
    <w:rsid w:val="001B07A3"/>
    <w:rsid w:val="001B31FC"/>
    <w:rsid w:val="00246A09"/>
    <w:rsid w:val="0033685F"/>
    <w:rsid w:val="003B69FB"/>
    <w:rsid w:val="00405604"/>
    <w:rsid w:val="00511A5B"/>
    <w:rsid w:val="00531E46"/>
    <w:rsid w:val="0059324E"/>
    <w:rsid w:val="005B487B"/>
    <w:rsid w:val="005D625B"/>
    <w:rsid w:val="00636E07"/>
    <w:rsid w:val="006933B2"/>
    <w:rsid w:val="006C0C88"/>
    <w:rsid w:val="00740C2D"/>
    <w:rsid w:val="00767143"/>
    <w:rsid w:val="00767DAE"/>
    <w:rsid w:val="007B0CB8"/>
    <w:rsid w:val="007B6CD2"/>
    <w:rsid w:val="007E6C59"/>
    <w:rsid w:val="00886469"/>
    <w:rsid w:val="0089212E"/>
    <w:rsid w:val="0089576F"/>
    <w:rsid w:val="008D3A29"/>
    <w:rsid w:val="00927B3D"/>
    <w:rsid w:val="00950A72"/>
    <w:rsid w:val="00956523"/>
    <w:rsid w:val="009A25D0"/>
    <w:rsid w:val="009B03A3"/>
    <w:rsid w:val="009C7152"/>
    <w:rsid w:val="009E5115"/>
    <w:rsid w:val="00A50A25"/>
    <w:rsid w:val="00A7241A"/>
    <w:rsid w:val="00B87475"/>
    <w:rsid w:val="00B97C2D"/>
    <w:rsid w:val="00C34670"/>
    <w:rsid w:val="00C40783"/>
    <w:rsid w:val="00C516F5"/>
    <w:rsid w:val="00C51B6C"/>
    <w:rsid w:val="00C842DC"/>
    <w:rsid w:val="00CD6516"/>
    <w:rsid w:val="00CE2E04"/>
    <w:rsid w:val="00D14B03"/>
    <w:rsid w:val="00D30490"/>
    <w:rsid w:val="00D52535"/>
    <w:rsid w:val="00E01ACD"/>
    <w:rsid w:val="00E14379"/>
    <w:rsid w:val="00E75368"/>
    <w:rsid w:val="00E974C7"/>
    <w:rsid w:val="00EA47CE"/>
    <w:rsid w:val="00EB011B"/>
    <w:rsid w:val="00EF1DF3"/>
    <w:rsid w:val="00F43C57"/>
    <w:rsid w:val="00F9091F"/>
    <w:rsid w:val="00FB35FA"/>
    <w:rsid w:val="00FD1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2E025"/>
  <w15:chartTrackingRefBased/>
  <w15:docId w15:val="{273F74AC-45E9-4FC9-B586-D53D99697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E3DB4B40F2EC4A9768183D75EAFE2A" ma:contentTypeVersion="8" ma:contentTypeDescription="Create a new document." ma:contentTypeScope="" ma:versionID="51639473363149e0ecfb10565d6f751e">
  <xsd:schema xmlns:xsd="http://www.w3.org/2001/XMLSchema" xmlns:xs="http://www.w3.org/2001/XMLSchema" xmlns:p="http://schemas.microsoft.com/office/2006/metadata/properties" xmlns:ns2="15c5fa29-2f43-4186-8d3b-7e55258e9889" xmlns:ns3="64f247ed-7bc3-4550-a61a-fade64dca834" targetNamespace="http://schemas.microsoft.com/office/2006/metadata/properties" ma:root="true" ma:fieldsID="72aea0f98bbe28faae47504423df072e" ns2:_="" ns3:_="">
    <xsd:import namespace="15c5fa29-2f43-4186-8d3b-7e55258e9889"/>
    <xsd:import namespace="64f247ed-7bc3-4550-a61a-fade64dca83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c5fa29-2f43-4186-8d3b-7e55258e98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f247ed-7bc3-4550-a61a-fade64dca83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AD737FE-B20F-4060-9C8C-2850401B3D3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5454A70-5A7D-4C74-9A26-B7A182A2B89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83078EE-2120-4521-B91C-1187E95B8D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c5fa29-2f43-4186-8d3b-7e55258e9889"/>
    <ds:schemaRef ds:uri="64f247ed-7bc3-4550-a61a-fade64dca8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588</Words>
  <Characters>14752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s, Nicole</dc:creator>
  <cp:keywords/>
  <dc:description/>
  <cp:lastModifiedBy>Megana Dwarakanath</cp:lastModifiedBy>
  <cp:revision>2</cp:revision>
  <dcterms:created xsi:type="dcterms:W3CDTF">2023-02-13T19:48:00Z</dcterms:created>
  <dcterms:modified xsi:type="dcterms:W3CDTF">2023-02-13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1-12-06T14:49:49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3b894223-cc76-458a-88ad-c218703ad50c</vt:lpwstr>
  </property>
  <property fmtid="{D5CDD505-2E9C-101B-9397-08002B2CF9AE}" pid="8" name="MSIP_Label_5e4b1be8-281e-475d-98b0-21c3457e5a46_ContentBits">
    <vt:lpwstr>0</vt:lpwstr>
  </property>
  <property fmtid="{D5CDD505-2E9C-101B-9397-08002B2CF9AE}" pid="9" name="ContentTypeId">
    <vt:lpwstr>0x01010014E3DB4B40F2EC4A9768183D75EAFE2A</vt:lpwstr>
  </property>
</Properties>
</file>